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5B3BAA" w14:textId="77777777" w:rsidR="00300E4C" w:rsidRDefault="00300E4C" w:rsidP="00CD22F5">
      <w:pPr>
        <w:contextualSpacing/>
        <w:rPr>
          <w:rFonts w:ascii="Times New Roman" w:hAnsi="Times New Roman" w:cs="Times New Roman"/>
          <w:b/>
        </w:rPr>
      </w:pPr>
    </w:p>
    <w:p w14:paraId="0B992924" w14:textId="45EA9F59" w:rsidR="00CD22F5" w:rsidRDefault="00CD22F5" w:rsidP="00CD22F5">
      <w:pPr>
        <w:contextualSpacing/>
        <w:rPr>
          <w:rFonts w:ascii="Times New Roman" w:hAnsi="Times New Roman" w:cs="Times New Roman"/>
          <w:b/>
        </w:rPr>
      </w:pPr>
      <w:bookmarkStart w:id="0" w:name="_Hlk491187089"/>
      <w:r w:rsidRPr="00A905A1">
        <w:rPr>
          <w:rFonts w:ascii="Times New Roman" w:hAnsi="Times New Roman" w:cs="Times New Roman"/>
          <w:b/>
        </w:rPr>
        <w:t>DATE</w:t>
      </w:r>
      <w:r w:rsidR="0040151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/ DAY</w:t>
      </w:r>
      <w:r w:rsidRPr="00A905A1">
        <w:rPr>
          <w:rFonts w:ascii="Times New Roman" w:hAnsi="Times New Roman" w:cs="Times New Roman"/>
          <w:b/>
        </w:rPr>
        <w:t>: _________</w:t>
      </w:r>
      <w:r>
        <w:rPr>
          <w:rFonts w:ascii="Times New Roman" w:hAnsi="Times New Roman" w:cs="Times New Roman"/>
          <w:b/>
        </w:rPr>
        <w:t>____</w:t>
      </w:r>
      <w:r w:rsidRPr="00A905A1">
        <w:rPr>
          <w:rFonts w:ascii="Times New Roman" w:hAnsi="Times New Roman" w:cs="Times New Roman"/>
          <w:b/>
        </w:rPr>
        <w:t>______</w:t>
      </w:r>
      <w:r>
        <w:rPr>
          <w:rFonts w:ascii="Times New Roman" w:hAnsi="Times New Roman" w:cs="Times New Roman"/>
          <w:b/>
        </w:rPr>
        <w:t>__________________</w:t>
      </w:r>
      <w:r w:rsidR="00570968">
        <w:rPr>
          <w:rFonts w:ascii="Times New Roman" w:hAnsi="Times New Roman" w:cs="Times New Roman"/>
          <w:b/>
        </w:rPr>
        <w:t>____</w:t>
      </w:r>
      <w:r>
        <w:rPr>
          <w:rFonts w:ascii="Times New Roman" w:hAnsi="Times New Roman" w:cs="Times New Roman"/>
          <w:b/>
        </w:rPr>
        <w:t>____</w:t>
      </w:r>
      <w:r w:rsidRPr="00A905A1">
        <w:rPr>
          <w:rFonts w:ascii="Times New Roman" w:hAnsi="Times New Roman" w:cs="Times New Roman"/>
          <w:b/>
        </w:rPr>
        <w:t xml:space="preserve">   SITE: _________</w:t>
      </w:r>
      <w:r>
        <w:rPr>
          <w:rFonts w:ascii="Times New Roman" w:hAnsi="Times New Roman" w:cs="Times New Roman"/>
          <w:b/>
        </w:rPr>
        <w:t>____</w:t>
      </w:r>
      <w:r w:rsidRPr="00A905A1">
        <w:rPr>
          <w:rFonts w:ascii="Times New Roman" w:hAnsi="Times New Roman" w:cs="Times New Roman"/>
          <w:b/>
        </w:rPr>
        <w:t>______</w:t>
      </w:r>
      <w:r>
        <w:rPr>
          <w:rFonts w:ascii="Times New Roman" w:hAnsi="Times New Roman" w:cs="Times New Roman"/>
          <w:b/>
        </w:rPr>
        <w:t>____________________</w:t>
      </w:r>
      <w:r w:rsidR="00570968">
        <w:rPr>
          <w:rFonts w:ascii="Times New Roman" w:hAnsi="Times New Roman" w:cs="Times New Roman"/>
          <w:b/>
        </w:rPr>
        <w:t>______</w:t>
      </w:r>
      <w:r>
        <w:rPr>
          <w:rFonts w:ascii="Times New Roman" w:hAnsi="Times New Roman" w:cs="Times New Roman"/>
          <w:b/>
        </w:rPr>
        <w:t xml:space="preserve">__  </w:t>
      </w:r>
      <w:r w:rsidRPr="00A905A1">
        <w:rPr>
          <w:rFonts w:ascii="Times New Roman" w:hAnsi="Times New Roman" w:cs="Times New Roman"/>
          <w:b/>
        </w:rPr>
        <w:t>OBSERVER: ________</w:t>
      </w:r>
      <w:r w:rsidR="0040151D">
        <w:rPr>
          <w:rFonts w:ascii="Times New Roman" w:hAnsi="Times New Roman" w:cs="Times New Roman"/>
          <w:b/>
        </w:rPr>
        <w:t>___</w:t>
      </w:r>
      <w:r>
        <w:rPr>
          <w:rFonts w:ascii="Times New Roman" w:hAnsi="Times New Roman" w:cs="Times New Roman"/>
          <w:b/>
        </w:rPr>
        <w:t>___</w:t>
      </w:r>
    </w:p>
    <w:bookmarkEnd w:id="0"/>
    <w:p w14:paraId="66B3D7C8" w14:textId="591225F7" w:rsidR="00CD22F5" w:rsidRDefault="00CD22F5" w:rsidP="00CD22F5">
      <w:pPr>
        <w:contextualSpacing/>
        <w:rPr>
          <w:rFonts w:ascii="Times New Roman" w:hAnsi="Times New Roman" w:cs="Times New Roman"/>
        </w:rPr>
      </w:pPr>
    </w:p>
    <w:p w14:paraId="1C69F883" w14:textId="77777777" w:rsidR="00CD22F5" w:rsidRDefault="00CD22F5" w:rsidP="00CD22F5">
      <w:pPr>
        <w:contextualSpacing/>
        <w:rPr>
          <w:rFonts w:ascii="Times New Roman" w:hAnsi="Times New Roman" w:cs="Times New Roman"/>
        </w:rPr>
      </w:pPr>
    </w:p>
    <w:p w14:paraId="286F7FCD" w14:textId="299FA1F6" w:rsidR="00CD22F5" w:rsidRDefault="00CD22F5" w:rsidP="00CD22F5">
      <w:pPr>
        <w:contextualSpacing/>
        <w:rPr>
          <w:rFonts w:ascii="Times New Roman" w:hAnsi="Times New Roman" w:cs="Times New Roman"/>
          <w:b/>
        </w:rPr>
      </w:pPr>
      <w:r w:rsidRPr="004C6775">
        <w:rPr>
          <w:rFonts w:ascii="Times New Roman" w:hAnsi="Times New Roman" w:cs="Times New Roman"/>
          <w:b/>
        </w:rPr>
        <w:t>WEATHER</w:t>
      </w:r>
      <w:r w:rsidR="0040151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/ COMMENTS: __</w:t>
      </w:r>
      <w:r>
        <w:rPr>
          <w:rFonts w:ascii="Times New Roman" w:hAnsi="Times New Roman" w:cs="Times New Roman"/>
        </w:rPr>
        <w:t>__</w:t>
      </w:r>
      <w:r>
        <w:rPr>
          <w:rFonts w:ascii="Times New Roman" w:hAnsi="Times New Roman" w:cs="Times New Roman"/>
          <w:b/>
        </w:rPr>
        <w:t>____</w:t>
      </w:r>
      <w:r w:rsidRPr="00A905A1">
        <w:rPr>
          <w:rFonts w:ascii="Times New Roman" w:hAnsi="Times New Roman" w:cs="Times New Roman"/>
          <w:b/>
        </w:rPr>
        <w:t>_______________</w:t>
      </w:r>
      <w:r>
        <w:rPr>
          <w:rFonts w:ascii="Times New Roman" w:hAnsi="Times New Roman" w:cs="Times New Roman"/>
          <w:b/>
        </w:rPr>
        <w:t>____</w:t>
      </w:r>
      <w:r w:rsidRPr="00A905A1">
        <w:rPr>
          <w:rFonts w:ascii="Times New Roman" w:hAnsi="Times New Roman" w:cs="Times New Roman"/>
          <w:b/>
        </w:rPr>
        <w:t>_______________</w:t>
      </w:r>
      <w:r w:rsidR="0040151D">
        <w:rPr>
          <w:rFonts w:ascii="Times New Roman" w:hAnsi="Times New Roman" w:cs="Times New Roman"/>
          <w:b/>
        </w:rPr>
        <w:t>______________</w:t>
      </w:r>
      <w:r>
        <w:rPr>
          <w:rFonts w:ascii="Times New Roman" w:hAnsi="Times New Roman" w:cs="Times New Roman"/>
          <w:b/>
        </w:rPr>
        <w:t>__________________________________________________________</w:t>
      </w:r>
    </w:p>
    <w:p w14:paraId="58869684" w14:textId="75934461" w:rsidR="00CD22F5" w:rsidRDefault="00CD22F5" w:rsidP="00CD22F5">
      <w:pPr>
        <w:contextualSpacing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  <w:t xml:space="preserve">          </w:t>
      </w:r>
      <w:r w:rsidR="00E41159" w:rsidRPr="00E41159">
        <w:rPr>
          <w:rFonts w:ascii="Times New Roman" w:hAnsi="Times New Roman" w:cs="Times New Roman"/>
          <w:i/>
          <w:sz w:val="20"/>
          <w:szCs w:val="20"/>
        </w:rPr>
        <w:t>I</w:t>
      </w:r>
      <w:r>
        <w:rPr>
          <w:rFonts w:ascii="Times New Roman" w:hAnsi="Times New Roman" w:cs="Times New Roman"/>
          <w:i/>
          <w:sz w:val="20"/>
          <w:szCs w:val="20"/>
        </w:rPr>
        <w:t>nclude</w:t>
      </w:r>
      <w:r w:rsidRPr="00CB250C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036302">
        <w:rPr>
          <w:rFonts w:ascii="Times New Roman" w:hAnsi="Times New Roman" w:cs="Times New Roman"/>
          <w:i/>
          <w:sz w:val="20"/>
          <w:szCs w:val="20"/>
        </w:rPr>
        <w:t xml:space="preserve">the duration of </w:t>
      </w:r>
      <w:r>
        <w:rPr>
          <w:rFonts w:ascii="Times New Roman" w:hAnsi="Times New Roman" w:cs="Times New Roman"/>
          <w:i/>
          <w:sz w:val="20"/>
          <w:szCs w:val="20"/>
        </w:rPr>
        <w:t xml:space="preserve">any </w:t>
      </w:r>
      <w:r w:rsidR="00036302">
        <w:rPr>
          <w:rFonts w:ascii="Times New Roman" w:hAnsi="Times New Roman" w:cs="Times New Roman"/>
          <w:i/>
          <w:sz w:val="20"/>
          <w:szCs w:val="20"/>
        </w:rPr>
        <w:t>precipitation e.g. ‘R</w:t>
      </w:r>
      <w:r>
        <w:rPr>
          <w:rFonts w:ascii="Times New Roman" w:hAnsi="Times New Roman" w:cs="Times New Roman"/>
          <w:i/>
          <w:sz w:val="20"/>
          <w:szCs w:val="20"/>
        </w:rPr>
        <w:t>ain from 10.20-10.45am</w:t>
      </w:r>
      <w:r w:rsidR="00E41159">
        <w:rPr>
          <w:rFonts w:ascii="Times New Roman" w:hAnsi="Times New Roman" w:cs="Times New Roman"/>
          <w:i/>
          <w:sz w:val="20"/>
          <w:szCs w:val="20"/>
        </w:rPr>
        <w:t xml:space="preserve">. Also </w:t>
      </w:r>
      <w:r w:rsidR="001C6E2B">
        <w:rPr>
          <w:rFonts w:ascii="Times New Roman" w:hAnsi="Times New Roman" w:cs="Times New Roman"/>
          <w:i/>
          <w:sz w:val="20"/>
          <w:szCs w:val="20"/>
        </w:rPr>
        <w:t xml:space="preserve">make a </w:t>
      </w:r>
      <w:r w:rsidR="00E41159">
        <w:rPr>
          <w:rFonts w:ascii="Times New Roman" w:hAnsi="Times New Roman" w:cs="Times New Roman"/>
          <w:i/>
          <w:sz w:val="20"/>
          <w:szCs w:val="20"/>
        </w:rPr>
        <w:t>note</w:t>
      </w:r>
      <w:r w:rsidR="001C6E2B">
        <w:rPr>
          <w:rFonts w:ascii="Times New Roman" w:hAnsi="Times New Roman" w:cs="Times New Roman"/>
          <w:i/>
          <w:sz w:val="20"/>
          <w:szCs w:val="20"/>
        </w:rPr>
        <w:t xml:space="preserve"> of</w:t>
      </w:r>
      <w:r w:rsidR="00E41159">
        <w:rPr>
          <w:rFonts w:ascii="Times New Roman" w:hAnsi="Times New Roman" w:cs="Times New Roman"/>
          <w:i/>
          <w:sz w:val="20"/>
          <w:szCs w:val="20"/>
        </w:rPr>
        <w:t xml:space="preserve"> any other potentially </w:t>
      </w:r>
      <w:r w:rsidR="001C6E2B">
        <w:rPr>
          <w:rFonts w:ascii="Times New Roman" w:hAnsi="Times New Roman" w:cs="Times New Roman"/>
          <w:i/>
          <w:sz w:val="20"/>
          <w:szCs w:val="20"/>
        </w:rPr>
        <w:t>important</w:t>
      </w:r>
      <w:r w:rsidR="00E41159">
        <w:rPr>
          <w:rFonts w:ascii="Times New Roman" w:hAnsi="Times New Roman" w:cs="Times New Roman"/>
          <w:i/>
          <w:sz w:val="20"/>
          <w:szCs w:val="20"/>
        </w:rPr>
        <w:t xml:space="preserve"> observations.</w:t>
      </w:r>
    </w:p>
    <w:p w14:paraId="33E082D4" w14:textId="1304D664" w:rsidR="00A905A1" w:rsidRDefault="00A905A1" w:rsidP="00A905A1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</w:p>
    <w:tbl>
      <w:tblPr>
        <w:tblStyle w:val="TableGrid"/>
        <w:tblW w:w="1576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880"/>
        <w:gridCol w:w="878"/>
        <w:gridCol w:w="879"/>
        <w:gridCol w:w="879"/>
        <w:gridCol w:w="879"/>
        <w:gridCol w:w="879"/>
        <w:gridCol w:w="1488"/>
        <w:gridCol w:w="1489"/>
        <w:gridCol w:w="1702"/>
        <w:gridCol w:w="1702"/>
        <w:gridCol w:w="1416"/>
        <w:gridCol w:w="2695"/>
      </w:tblGrid>
      <w:tr w:rsidR="00F53949" w14:paraId="709EF005" w14:textId="33CB36AC" w:rsidTr="00F67B77">
        <w:trPr>
          <w:trHeight w:val="303"/>
          <w:tblHeader/>
        </w:trPr>
        <w:tc>
          <w:tcPr>
            <w:tcW w:w="880" w:type="dxa"/>
            <w:vMerge w:val="restart"/>
            <w:shd w:val="clear" w:color="auto" w:fill="BFBFBF" w:themeFill="background1" w:themeFillShade="BF"/>
            <w:vAlign w:val="center"/>
          </w:tcPr>
          <w:p w14:paraId="4707C05A" w14:textId="77777777" w:rsidR="00F53949" w:rsidRPr="000125D8" w:rsidRDefault="00F53949" w:rsidP="00CD22F5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125D8">
              <w:rPr>
                <w:rFonts w:ascii="Times New Roman" w:hAnsi="Times New Roman" w:cs="Times New Roman"/>
                <w:b/>
                <w:sz w:val="16"/>
                <w:szCs w:val="16"/>
              </w:rPr>
              <w:t>Person</w:t>
            </w:r>
          </w:p>
        </w:tc>
        <w:tc>
          <w:tcPr>
            <w:tcW w:w="4394" w:type="dxa"/>
            <w:gridSpan w:val="5"/>
            <w:tcBorders>
              <w:bottom w:val="single" w:sz="4" w:space="0" w:color="auto"/>
            </w:tcBorders>
            <w:vAlign w:val="center"/>
          </w:tcPr>
          <w:p w14:paraId="44748E97" w14:textId="7C13AE0C" w:rsidR="00F53949" w:rsidRPr="000125D8" w:rsidRDefault="00F53949" w:rsidP="00CD22F5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125D8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</w:t>
            </w:r>
            <w:r w:rsidRPr="000125D8">
              <w:rPr>
                <w:rFonts w:ascii="Times New Roman" w:hAnsi="Times New Roman" w:cs="Times New Roman"/>
                <w:b/>
                <w:sz w:val="18"/>
                <w:szCs w:val="18"/>
              </w:rPr>
              <w:t>roup</w:t>
            </w:r>
          </w:p>
        </w:tc>
        <w:tc>
          <w:tcPr>
            <w:tcW w:w="2977" w:type="dxa"/>
            <w:gridSpan w:val="2"/>
            <w:shd w:val="clear" w:color="auto" w:fill="BFBFBF" w:themeFill="background1" w:themeFillShade="BF"/>
          </w:tcPr>
          <w:p w14:paraId="68D69E7A" w14:textId="1403BF1E" w:rsidR="00F53949" w:rsidRDefault="00F53949" w:rsidP="00CD22F5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igarette smoking</w:t>
            </w:r>
          </w:p>
        </w:tc>
        <w:tc>
          <w:tcPr>
            <w:tcW w:w="3404" w:type="dxa"/>
            <w:gridSpan w:val="2"/>
          </w:tcPr>
          <w:p w14:paraId="0FCE2319" w14:textId="4B4D2022" w:rsidR="00F53949" w:rsidRDefault="00F53949" w:rsidP="00CD22F5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Vaping</w:t>
            </w:r>
          </w:p>
        </w:tc>
        <w:tc>
          <w:tcPr>
            <w:tcW w:w="1416" w:type="dxa"/>
            <w:vMerge w:val="restart"/>
            <w:shd w:val="clear" w:color="auto" w:fill="BFBFBF" w:themeFill="background1" w:themeFillShade="BF"/>
            <w:vAlign w:val="center"/>
          </w:tcPr>
          <w:p w14:paraId="4012281A" w14:textId="77777777" w:rsidR="00F67B77" w:rsidRDefault="00F53949" w:rsidP="00CD22F5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roup </w:t>
            </w:r>
          </w:p>
          <w:p w14:paraId="036C6658" w14:textId="1C3533D5" w:rsidR="00F53949" w:rsidRPr="000125D8" w:rsidRDefault="00F53949" w:rsidP="00CD22F5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237E1">
              <w:rPr>
                <w:rFonts w:ascii="Times New Roman" w:hAnsi="Times New Roman" w:cs="Times New Roman"/>
                <w:b/>
                <w:sz w:val="12"/>
                <w:szCs w:val="12"/>
              </w:rPr>
              <w:t>(record head count in group)</w:t>
            </w:r>
          </w:p>
        </w:tc>
        <w:tc>
          <w:tcPr>
            <w:tcW w:w="2695" w:type="dxa"/>
            <w:vMerge w:val="restart"/>
            <w:shd w:val="clear" w:color="auto" w:fill="FFFFFF" w:themeFill="background1"/>
            <w:vAlign w:val="center"/>
          </w:tcPr>
          <w:p w14:paraId="15FD3BB4" w14:textId="6AAD6767" w:rsidR="00F53949" w:rsidRPr="000125D8" w:rsidRDefault="00F53949" w:rsidP="00FE7150">
            <w:pPr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otes</w:t>
            </w:r>
          </w:p>
        </w:tc>
      </w:tr>
      <w:tr w:rsidR="00F53949" w14:paraId="1253FE60" w14:textId="77777777" w:rsidTr="00F67B77">
        <w:trPr>
          <w:trHeight w:val="420"/>
          <w:tblHeader/>
        </w:trPr>
        <w:tc>
          <w:tcPr>
            <w:tcW w:w="880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2F7220E8" w14:textId="77777777" w:rsidR="00F53949" w:rsidRPr="005A2B8C" w:rsidRDefault="00F53949" w:rsidP="00E71A9B">
            <w:pPr>
              <w:contextualSpacing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78" w:type="dxa"/>
            <w:tcBorders>
              <w:left w:val="single" w:sz="4" w:space="0" w:color="auto"/>
            </w:tcBorders>
            <w:vAlign w:val="center"/>
          </w:tcPr>
          <w:p w14:paraId="394D7C15" w14:textId="7DDBE6DD" w:rsidR="00F53949" w:rsidRPr="000125D8" w:rsidRDefault="00F53949" w:rsidP="00E71A9B">
            <w:pPr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25D8">
              <w:rPr>
                <w:rFonts w:ascii="Times New Roman" w:hAnsi="Times New Roman" w:cs="Times New Roman"/>
                <w:b/>
                <w:sz w:val="15"/>
                <w:szCs w:val="15"/>
              </w:rPr>
              <w:t>Infant</w:t>
            </w:r>
          </w:p>
        </w:tc>
        <w:tc>
          <w:tcPr>
            <w:tcW w:w="879" w:type="dxa"/>
            <w:vAlign w:val="center"/>
          </w:tcPr>
          <w:p w14:paraId="6C9E01BA" w14:textId="603787A9" w:rsidR="00F53949" w:rsidRPr="000125D8" w:rsidRDefault="00F53949" w:rsidP="00E71A9B">
            <w:pPr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25D8">
              <w:rPr>
                <w:rFonts w:ascii="Times New Roman" w:hAnsi="Times New Roman" w:cs="Times New Roman"/>
                <w:b/>
                <w:sz w:val="15"/>
                <w:szCs w:val="15"/>
              </w:rPr>
              <w:t>Child</w:t>
            </w:r>
          </w:p>
        </w:tc>
        <w:tc>
          <w:tcPr>
            <w:tcW w:w="879" w:type="dxa"/>
            <w:vAlign w:val="center"/>
          </w:tcPr>
          <w:p w14:paraId="04B51D15" w14:textId="3FA949A3" w:rsidR="00F53949" w:rsidRPr="000125D8" w:rsidRDefault="00F53949" w:rsidP="00E71A9B">
            <w:pPr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25D8">
              <w:rPr>
                <w:rFonts w:ascii="Times New Roman" w:hAnsi="Times New Roman" w:cs="Times New Roman"/>
                <w:b/>
                <w:sz w:val="15"/>
                <w:szCs w:val="15"/>
              </w:rPr>
              <w:t>Teen</w:t>
            </w:r>
          </w:p>
        </w:tc>
        <w:tc>
          <w:tcPr>
            <w:tcW w:w="879" w:type="dxa"/>
            <w:vAlign w:val="center"/>
          </w:tcPr>
          <w:p w14:paraId="3329604F" w14:textId="439F3864" w:rsidR="00F53949" w:rsidRPr="000125D8" w:rsidRDefault="00F53949" w:rsidP="00E71A9B">
            <w:pPr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25D8">
              <w:rPr>
                <w:rFonts w:ascii="Times New Roman" w:hAnsi="Times New Roman" w:cs="Times New Roman"/>
                <w:b/>
                <w:sz w:val="15"/>
                <w:szCs w:val="15"/>
              </w:rPr>
              <w:t>Adult</w:t>
            </w:r>
          </w:p>
        </w:tc>
        <w:tc>
          <w:tcPr>
            <w:tcW w:w="879" w:type="dxa"/>
            <w:tcBorders>
              <w:right w:val="single" w:sz="4" w:space="0" w:color="auto"/>
            </w:tcBorders>
            <w:vAlign w:val="center"/>
          </w:tcPr>
          <w:p w14:paraId="55607A95" w14:textId="3719C97C" w:rsidR="00F53949" w:rsidRPr="000125D8" w:rsidRDefault="00F53949" w:rsidP="00E71A9B">
            <w:pPr>
              <w:contextualSpacing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0125D8">
              <w:rPr>
                <w:rFonts w:ascii="Times New Roman" w:hAnsi="Times New Roman" w:cs="Times New Roman"/>
                <w:b/>
                <w:sz w:val="15"/>
                <w:szCs w:val="15"/>
              </w:rPr>
              <w:t>Older Adult</w:t>
            </w:r>
          </w:p>
        </w:tc>
        <w:tc>
          <w:tcPr>
            <w:tcW w:w="1488" w:type="dxa"/>
            <w:shd w:val="clear" w:color="auto" w:fill="BFBFBF" w:themeFill="background1" w:themeFillShade="BF"/>
          </w:tcPr>
          <w:p w14:paraId="552496C9" w14:textId="5D4D916D" w:rsidR="00F53949" w:rsidRDefault="00F53949" w:rsidP="00E71A9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Holding cigarette</w:t>
            </w:r>
          </w:p>
        </w:tc>
        <w:tc>
          <w:tcPr>
            <w:tcW w:w="1489" w:type="dxa"/>
            <w:shd w:val="clear" w:color="auto" w:fill="BFBFBF" w:themeFill="background1" w:themeFillShade="BF"/>
          </w:tcPr>
          <w:p w14:paraId="3CE6586A" w14:textId="74DCEF2B" w:rsidR="00F53949" w:rsidRDefault="005C54BE" w:rsidP="00E71A9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haling cigarette</w:t>
            </w:r>
          </w:p>
        </w:tc>
        <w:tc>
          <w:tcPr>
            <w:tcW w:w="1702" w:type="dxa"/>
          </w:tcPr>
          <w:p w14:paraId="4E9DE69F" w14:textId="0C8A9E44" w:rsidR="00F53949" w:rsidRPr="00CD22F5" w:rsidRDefault="00F53949" w:rsidP="00E71A9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olding </w:t>
            </w:r>
            <w:proofErr w:type="gramStart"/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vape</w:t>
            </w:r>
            <w:proofErr w:type="gramEnd"/>
          </w:p>
        </w:tc>
        <w:tc>
          <w:tcPr>
            <w:tcW w:w="1702" w:type="dxa"/>
            <w:shd w:val="clear" w:color="auto" w:fill="FFFFFF" w:themeFill="background1"/>
          </w:tcPr>
          <w:p w14:paraId="1536F5F4" w14:textId="7FA850CB" w:rsidR="00F53949" w:rsidRPr="00CD22F5" w:rsidRDefault="005C54BE" w:rsidP="00E71A9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haling</w:t>
            </w:r>
            <w:r w:rsidR="00854882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from a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vape</w:t>
            </w:r>
          </w:p>
        </w:tc>
        <w:tc>
          <w:tcPr>
            <w:tcW w:w="1416" w:type="dxa"/>
            <w:vMerge/>
            <w:tcBorders>
              <w:bottom w:val="single" w:sz="8" w:space="0" w:color="auto"/>
            </w:tcBorders>
            <w:shd w:val="clear" w:color="auto" w:fill="BFBFBF" w:themeFill="background1" w:themeFillShade="BF"/>
            <w:vAlign w:val="center"/>
          </w:tcPr>
          <w:p w14:paraId="0C18E0BE" w14:textId="72251F84" w:rsidR="00F53949" w:rsidRPr="00CD22F5" w:rsidRDefault="00F53949" w:rsidP="00E71A9B">
            <w:pPr>
              <w:contextualSpacing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5" w:type="dxa"/>
            <w:vMerge/>
            <w:tcBorders>
              <w:bottom w:val="single" w:sz="8" w:space="0" w:color="auto"/>
            </w:tcBorders>
            <w:shd w:val="clear" w:color="auto" w:fill="FFFFFF" w:themeFill="background1"/>
          </w:tcPr>
          <w:p w14:paraId="31728B3A" w14:textId="77777777" w:rsidR="00F53949" w:rsidRPr="00CD22F5" w:rsidRDefault="00F53949" w:rsidP="00E71A9B">
            <w:pPr>
              <w:contextualSpacing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53949" w14:paraId="02AAF08B" w14:textId="6BCA541F" w:rsidTr="00675303">
        <w:trPr>
          <w:trHeight w:val="312"/>
        </w:trPr>
        <w:tc>
          <w:tcPr>
            <w:tcW w:w="880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54E1352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8" w:type="dxa"/>
            <w:tcBorders>
              <w:top w:val="single" w:sz="8" w:space="0" w:color="auto"/>
            </w:tcBorders>
          </w:tcPr>
          <w:p w14:paraId="336E3A2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8" w:space="0" w:color="auto"/>
            </w:tcBorders>
          </w:tcPr>
          <w:p w14:paraId="7F86A26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8" w:space="0" w:color="auto"/>
            </w:tcBorders>
          </w:tcPr>
          <w:p w14:paraId="26BA6EFF" w14:textId="0257DB5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8" w:space="0" w:color="auto"/>
            </w:tcBorders>
          </w:tcPr>
          <w:p w14:paraId="5940EB4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8" w:space="0" w:color="auto"/>
            </w:tcBorders>
          </w:tcPr>
          <w:p w14:paraId="2A8ED6F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24CEDC8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41FD5838" w14:textId="77B98FC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8" w:space="0" w:color="auto"/>
            </w:tcBorders>
          </w:tcPr>
          <w:p w14:paraId="5375CBE1" w14:textId="6BDABFC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5449C83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single" w:sz="8" w:space="0" w:color="auto"/>
            </w:tcBorders>
            <w:shd w:val="clear" w:color="auto" w:fill="BFBFBF" w:themeFill="background1" w:themeFillShade="BF"/>
          </w:tcPr>
          <w:p w14:paraId="25A33EBF" w14:textId="788653C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tcBorders>
              <w:top w:val="single" w:sz="8" w:space="0" w:color="auto"/>
            </w:tcBorders>
            <w:shd w:val="clear" w:color="auto" w:fill="FFFFFF" w:themeFill="background1"/>
          </w:tcPr>
          <w:p w14:paraId="4C0A238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DBFA733" w14:textId="3C02761F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2DABF16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8" w:type="dxa"/>
          </w:tcPr>
          <w:p w14:paraId="7F2C970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5F9637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CAA9878" w14:textId="6B10FE5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7A824F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89EC47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343A14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852183C" w14:textId="2EEF094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8CC657A" w14:textId="2F2E251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CF92CA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839D57A" w14:textId="2D930A2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57A48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7EB1739" w14:textId="7F4D42E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C7E2F5D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8" w:type="dxa"/>
          </w:tcPr>
          <w:p w14:paraId="7D488AA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B384E1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2FC33F6" w14:textId="4B6A61D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062488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85F71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D31E6B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92E944A" w14:textId="748F6C1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2998E1B" w14:textId="20787BB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9B3D3E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A6BE2DE" w14:textId="7E33864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20C93B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719E668" w14:textId="478B1690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0E69E80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8" w:type="dxa"/>
          </w:tcPr>
          <w:p w14:paraId="42422F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ADAA61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0350259" w14:textId="4A19CD0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CA7B7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940E2B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D9F03C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2CD0BD9" w14:textId="3E6D2E8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A2C5DD1" w14:textId="1AFBA3F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05E4F6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2A5361E" w14:textId="22D5D52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DED78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4A1AFF1" w14:textId="5A3AF03E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7A8DE8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8" w:type="dxa"/>
          </w:tcPr>
          <w:p w14:paraId="27F563B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F66DF3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BFEF41E" w14:textId="1122641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EE7E2D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F51D1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EACA56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FFD1DCB" w14:textId="585FCF9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8C2789F" w14:textId="4F4C5F9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1D6F2E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7EA5A94" w14:textId="3D17B71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21F563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6A550FC" w14:textId="273C223A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9E771AB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8" w:type="dxa"/>
          </w:tcPr>
          <w:p w14:paraId="3BDDACA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64D1C4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234E692" w14:textId="588DE31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27E447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115190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4FDD22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65D953C" w14:textId="70526BC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AC7ED7E" w14:textId="6C6CD61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78BF00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0D2EB9A" w14:textId="3E32379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8F9CA2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A415201" w14:textId="31CD5E7D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F208573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8" w:type="dxa"/>
          </w:tcPr>
          <w:p w14:paraId="67FBFA7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17B24B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8C449D9" w14:textId="6741C6F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D51E0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91F549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5BFE4C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D29888D" w14:textId="38746E8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17EA443" w14:textId="6F32DBD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12FD71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705880F" w14:textId="3E850C2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EAEA1D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F084FFE" w14:textId="7C83E3C3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6F3F729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8" w:type="dxa"/>
          </w:tcPr>
          <w:p w14:paraId="20E7322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EC7666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07C64C0" w14:textId="4C3D17D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F31FE6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BF8A6E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A776D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451E0A9" w14:textId="0DB8ED6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3B040FD" w14:textId="0D6845F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CC7D49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9F960ED" w14:textId="735B333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AC5993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4FCD8CC" w14:textId="3992AF43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CF1B2B0" w14:textId="77777777" w:rsidR="00F53949" w:rsidRDefault="00F53949" w:rsidP="00A854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8" w:type="dxa"/>
          </w:tcPr>
          <w:p w14:paraId="08AE7954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8655FFF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87142BD" w14:textId="22B016BF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C1A217B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18336D6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B8913E6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D221C51" w14:textId="22AF5628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BCF7BAC" w14:textId="0424A6DD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4E9E2DB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634DC87" w14:textId="69336D02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B5A7BAD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F209F71" w14:textId="6947699F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315E075" w14:textId="77777777" w:rsidR="00F53949" w:rsidRDefault="00F53949" w:rsidP="00A854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8" w:type="dxa"/>
          </w:tcPr>
          <w:p w14:paraId="4EB98D1D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386C14F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677CFC" w14:textId="4420A5D5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0329529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90EF8E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EC89A13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7E86D03" w14:textId="14CD3074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936BBC0" w14:textId="70A51375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985D54C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3AD6C4D" w14:textId="4BB0D26F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3ABE76E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90D8D4B" w14:textId="24DA4BAB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19160E1" w14:textId="77777777" w:rsidR="00F53949" w:rsidRDefault="00F53949" w:rsidP="00A854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8" w:type="dxa"/>
          </w:tcPr>
          <w:p w14:paraId="5B1F42BD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B9E2EAA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95039E8" w14:textId="53B2C0E0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5CA4CAC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CEC690E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BE40814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4F3DECC" w14:textId="10CB8CC4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1BE5331" w14:textId="7AAAC92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20FB3C4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9FA0E91" w14:textId="7E54B0CD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5959764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F77A39C" w14:textId="36DDC0FA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7F24E11" w14:textId="77777777" w:rsidR="00F53949" w:rsidRDefault="00F53949" w:rsidP="00A854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8" w:type="dxa"/>
          </w:tcPr>
          <w:p w14:paraId="7D8F86B4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C9C1D07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62F9371" w14:textId="4E70E8B4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A3806D4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26AD660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411A280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7DD1B20" w14:textId="2616CF0B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B3E8DE0" w14:textId="1AB6F4E1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E72CD66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C8AAF66" w14:textId="7F703373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4411501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CC9CB4B" w14:textId="7FCFAD90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BCC836C" w14:textId="77777777" w:rsidR="00F53949" w:rsidRDefault="00F53949" w:rsidP="00A854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8" w:type="dxa"/>
          </w:tcPr>
          <w:p w14:paraId="1111ABA0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B1F6A94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F1C0D6" w14:textId="6C127500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E7FB5EB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472F308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C75C8BC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165DEC0" w14:textId="4393E99B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63D0A60" w14:textId="78668E16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869317E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66B4884" w14:textId="653E770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D426439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91779D0" w14:textId="570BC2BC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488BFD6" w14:textId="77777777" w:rsidR="00F53949" w:rsidRDefault="00F53949" w:rsidP="00A8541C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8" w:type="dxa"/>
          </w:tcPr>
          <w:p w14:paraId="7CB38DCE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6B25798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F541412" w14:textId="1F4860B2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92B050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182A243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28402F9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37BE909" w14:textId="6DA29D93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1AD3A75" w14:textId="0C1F2FDD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D460B50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55DC33B" w14:textId="669C82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93A92F1" w14:textId="77777777" w:rsidR="00F53949" w:rsidRDefault="00F53949" w:rsidP="00A8541C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3843950" w14:textId="57240FED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4A8F010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8" w:type="dxa"/>
          </w:tcPr>
          <w:p w14:paraId="50DC5BA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416F4E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B414DE" w14:textId="72D72E4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791594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E1A96F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4609D5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429B4C0" w14:textId="6D72B39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29844BC" w14:textId="63A7B72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8EBDE0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40DE12C" w14:textId="232CCE1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D83D1F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6990238" w14:textId="651B970C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297943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8" w:type="dxa"/>
          </w:tcPr>
          <w:p w14:paraId="09EE157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0D63A5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DBB4324" w14:textId="3FBEABE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40B70A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5EE8A5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6A76D4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D347AEE" w14:textId="69810B9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0FA72BE" w14:textId="3F07E6F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78E4C0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9727255" w14:textId="5BB2059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E7E93C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C9FC4B0" w14:textId="08F83321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6F6E1EF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8" w:type="dxa"/>
          </w:tcPr>
          <w:p w14:paraId="5A18C04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D041C8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295F97B" w14:textId="058867D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E909D4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CEF86F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4633E2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1B89817" w14:textId="30186EE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E5C1ED1" w14:textId="515CD73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B6A719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009376A" w14:textId="090762E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4CE39F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573BCE0" w14:textId="66920B9F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8494BFB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8" w:type="dxa"/>
          </w:tcPr>
          <w:p w14:paraId="3CF38D0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D28F79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67693D2" w14:textId="01C6A80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E11BB4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94B54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5034BA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974559C" w14:textId="5E552F4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6197AF6" w14:textId="51AF9F0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6C1C26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326756D" w14:textId="3D948BB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BD4C5A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3AF73C1" w14:textId="7CAE766B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421B4F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8" w:type="dxa"/>
          </w:tcPr>
          <w:p w14:paraId="555C61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3E9095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41BA666" w14:textId="67AF875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3CB899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26B682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EF3C0C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616730E" w14:textId="6A78FFA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68A4B2C" w14:textId="5F0536D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42C46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FD2C3D3" w14:textId="524CB79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C01EB4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EF5818B" w14:textId="00AB8E69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CF8A7EE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78" w:type="dxa"/>
          </w:tcPr>
          <w:p w14:paraId="0593655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1A0D1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2A46ABE" w14:textId="2E1974C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89FB93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29143A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407BE1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38C772B" w14:textId="2837140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9D5E845" w14:textId="0648D7D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CB3411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81F971F" w14:textId="11A9732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0830B8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5977747" w14:textId="4E5E8C38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B77790D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878" w:type="dxa"/>
          </w:tcPr>
          <w:p w14:paraId="6F83B2C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46891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A6F63E0" w14:textId="3192F17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E5756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9F3DD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D3279C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5220622" w14:textId="18151E2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41EE99E" w14:textId="2EC48B5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862770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66D991B" w14:textId="73D5B3D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C36128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7F821C0" w14:textId="61721BF0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EC7A9CC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878" w:type="dxa"/>
          </w:tcPr>
          <w:p w14:paraId="50D25E9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A8238C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184A5E5" w14:textId="46064B4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8DD1B8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575117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76CAE9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AB26915" w14:textId="1477EA8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1CCE11C" w14:textId="4552206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5192DE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AEE0310" w14:textId="247C717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1A69DE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716A637" w14:textId="200581D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533B1A5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8" w:type="dxa"/>
          </w:tcPr>
          <w:p w14:paraId="75BE4B8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E8442A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0644DAA" w14:textId="70C8482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304418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551EE6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21E968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836152B" w14:textId="7F7261C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211BFF5" w14:textId="29763E0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A89D66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33944F0" w14:textId="4203E58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E52C89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3FE0C6A" w14:textId="18E5CDCE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AF39613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8" w:type="dxa"/>
          </w:tcPr>
          <w:p w14:paraId="22D0752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FC872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2C06FB" w14:textId="42FDD5B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E14978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706402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748B96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5888717" w14:textId="4A8123D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67FC919" w14:textId="0DD6D3D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2662C6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523A858" w14:textId="04F3A74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3150AD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1230D4B" w14:textId="194E8E83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42F0D2F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878" w:type="dxa"/>
          </w:tcPr>
          <w:p w14:paraId="780E8F2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EA032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195A460" w14:textId="58DA9DF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4CFEA7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763A1A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5F35D8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44AF732" w14:textId="1BFEB85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3CB4701" w14:textId="61B33D7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4BB20F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0FE9190" w14:textId="74C2802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5BE035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BE77F2E" w14:textId="159312F3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8C1B0C5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78" w:type="dxa"/>
          </w:tcPr>
          <w:p w14:paraId="140E874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BA1FD5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C686292" w14:textId="0D88293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B9A423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7EB4D9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6CB94E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5C38A08" w14:textId="34575E5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38E5EAB" w14:textId="3AFA0CA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1C8654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4D5749D" w14:textId="79EDC5C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64AAE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7CD5D0D" w14:textId="3A265C5F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B06E0E1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8" w:type="dxa"/>
          </w:tcPr>
          <w:p w14:paraId="530DF9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E45FCF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A2A9B7D" w14:textId="5080F50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9BF66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D47DDA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D25E7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964C162" w14:textId="1B1B9B6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3D14EC0" w14:textId="59930CF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EEDB74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928A84C" w14:textId="6FE1A7C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CB275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DEF5D57" w14:textId="15625DD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C7795B5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8" w:type="dxa"/>
          </w:tcPr>
          <w:p w14:paraId="3DA447D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DF217C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26407FF" w14:textId="5E076D1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93B12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6FF239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36184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E8E1209" w14:textId="023E842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DD6FE65" w14:textId="295BB72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0FE87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3B19007" w14:textId="409E390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9B6ADA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EF467E1" w14:textId="703215B2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2DCDC19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878" w:type="dxa"/>
          </w:tcPr>
          <w:p w14:paraId="450954A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90103B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20254A8" w14:textId="2B87EFA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E76626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AA248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B668AD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62974CD" w14:textId="3F23CC6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F58AE84" w14:textId="6B56A5F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7AE49C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F9980F0" w14:textId="0FA2128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C77491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3A9355E" w14:textId="173B17AD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14203C6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878" w:type="dxa"/>
          </w:tcPr>
          <w:p w14:paraId="22AB47D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069147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FF0233B" w14:textId="56F8C34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A84484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FD5AE5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419675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596DE70" w14:textId="07E8ABF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6FC41A8" w14:textId="2F72E3B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176A6E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35F8CCC" w14:textId="5451CEC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107FD0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F5A976F" w14:textId="3A838DDA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D712706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878" w:type="dxa"/>
          </w:tcPr>
          <w:p w14:paraId="2D8A2D9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D3B822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903342D" w14:textId="7A42517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AF558A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1578C6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4B9AF4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2B58FEF" w14:textId="5D9D405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4672E41" w14:textId="67E04B4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C5EEBE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E124E82" w14:textId="1FEE848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3E5AB8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E82D5FC" w14:textId="7CF230E2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1705EBC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78" w:type="dxa"/>
          </w:tcPr>
          <w:p w14:paraId="3E316F5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3B257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98A2279" w14:textId="4EFD79E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3592DB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F3B69F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5DE68D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B84B5BE" w14:textId="1287268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DB3CF78" w14:textId="2A5F77D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C2D4CA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9A1C802" w14:textId="008C29D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24A3B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3291CDC" w14:textId="24EA97D8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C57F58B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878" w:type="dxa"/>
          </w:tcPr>
          <w:p w14:paraId="7D0E939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DBEC7C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3418CFB" w14:textId="1118C15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4CA53C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0FC9D9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5F61ED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6CBE986" w14:textId="2069628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0676886" w14:textId="1D3CF69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E97F4E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35DDE63" w14:textId="10E1B98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6D006B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3A9B269" w14:textId="059EA51A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B44F3CC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878" w:type="dxa"/>
          </w:tcPr>
          <w:p w14:paraId="59D9DD7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90955B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6110BD3" w14:textId="1B020F1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6FF53F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C456B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963AEF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17BC7A2" w14:textId="4E09648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BBCCE78" w14:textId="17CA932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C9688C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2125091" w14:textId="669B3D9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2308B4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AEA1B19" w14:textId="0B5BB215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02E65AC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8" w:type="dxa"/>
          </w:tcPr>
          <w:p w14:paraId="6D43C54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AB2F1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BF4BA71" w14:textId="362968E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6A165F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D21B5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32DE47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283742F" w14:textId="603C44F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6D24C9B" w14:textId="14A67FD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604FEF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FBAC37A" w14:textId="660AC3C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7CB853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D79E657" w14:textId="35C1F0DC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21E90FC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78" w:type="dxa"/>
          </w:tcPr>
          <w:p w14:paraId="471BBC3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7D5FCF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E1070C9" w14:textId="5B39EA1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C38A9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3A885D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D6C231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7A2E49A" w14:textId="12A34A7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23760CC" w14:textId="180D0C7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524F57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0EE3526" w14:textId="48B5E52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C42010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92E8A47" w14:textId="3B2DA8CE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8869B6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878" w:type="dxa"/>
          </w:tcPr>
          <w:p w14:paraId="479A5E6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3F87AA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24F95B" w14:textId="4756B20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D7EBA4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1BDF63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545FEC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945F1B3" w14:textId="588A861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B811774" w14:textId="4F28BF7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B8B048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CFEE1F0" w14:textId="75E8B59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1B1C31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6061629" w14:textId="7B957A61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97BBAAF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78" w:type="dxa"/>
          </w:tcPr>
          <w:p w14:paraId="5B7102F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DF04F8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98B842B" w14:textId="4E8636C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85A263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78AF1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1C628F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7CB563D" w14:textId="794D33B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78704D2" w14:textId="3B56461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A99460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678DEBF" w14:textId="1F3A4C9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084CA3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9C46A89" w14:textId="714E2D8A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28CF564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78" w:type="dxa"/>
          </w:tcPr>
          <w:p w14:paraId="241E576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B65A3B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B0BD605" w14:textId="5727C2B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01E623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8AAE7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F4FEC4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FA2DDFE" w14:textId="4A1E167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230C773" w14:textId="4EB84E5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46C33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4EB1655" w14:textId="05212A9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F36029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12B9FD2" w14:textId="360F2810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F37D154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78" w:type="dxa"/>
          </w:tcPr>
          <w:p w14:paraId="60EE1C2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1D115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9BB9F06" w14:textId="7545CCD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DD0774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17BDCC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CAA716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AAF2947" w14:textId="382849F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7CAA245" w14:textId="762B001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BC5253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2C3EB6E" w14:textId="2601BD3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E80BE4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65F2891" w14:textId="2C10D382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19F125C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878" w:type="dxa"/>
          </w:tcPr>
          <w:p w14:paraId="72F5D5B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E08D08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C15B4FC" w14:textId="1D205FD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CD152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1B1E27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1C5A1D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BDC68F5" w14:textId="31CD731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392BB77" w14:textId="5CCF682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4EB413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AB61561" w14:textId="4531DCA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C8EE5B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213DB92" w14:textId="31105063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BA4261A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878" w:type="dxa"/>
          </w:tcPr>
          <w:p w14:paraId="4DA2C3E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1F5058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8413579" w14:textId="3335CC8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8AD5FA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E3AD3A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0BE18F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2DDE7C6" w14:textId="05DF409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50F284A" w14:textId="71B333F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AB18A9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6519026" w14:textId="7032DF6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9E8BFC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C3DD8A0" w14:textId="51131382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EDB3ABF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78" w:type="dxa"/>
          </w:tcPr>
          <w:p w14:paraId="48692C0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9DDAE0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5CB35DB" w14:textId="1FE1F0C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FDDCB3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AC9700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873E71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F7A53CE" w14:textId="77D02DA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F5400A0" w14:textId="1611446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46F2B9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86BD7AE" w14:textId="381EE62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3E03B9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8F683B2" w14:textId="2C5BEAA0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BAC3540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78" w:type="dxa"/>
          </w:tcPr>
          <w:p w14:paraId="4283954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0AEB66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D0205C7" w14:textId="0869DF7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1A4865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FC2E31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2FC8E1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5F657B4" w14:textId="6175103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A181095" w14:textId="02EDC04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80A61C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8F8B9A4" w14:textId="07E85B7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D44C7E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4B4CB55" w14:textId="32B4CEB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4272991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878" w:type="dxa"/>
          </w:tcPr>
          <w:p w14:paraId="5A4F07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9D7A4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4E9BE6D" w14:textId="2998E6B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63B155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3AF92B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3C9762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D419419" w14:textId="0DE3B5F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92C3789" w14:textId="068F948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739DE2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ACF1064" w14:textId="41564FA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D6B235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AE164F3" w14:textId="72387B4D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6E95139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878" w:type="dxa"/>
          </w:tcPr>
          <w:p w14:paraId="0478DC1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449B8C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BA0B7B9" w14:textId="10D4F1B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FB50BB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F8F980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1ACDF0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5C4F8B0" w14:textId="12C604A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A7B6FAD" w14:textId="67DB5E7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816588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CBC3245" w14:textId="720D6CD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BDF34F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B0ADC54" w14:textId="3D004C56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3EA769F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47</w:t>
            </w:r>
          </w:p>
        </w:tc>
        <w:tc>
          <w:tcPr>
            <w:tcW w:w="878" w:type="dxa"/>
          </w:tcPr>
          <w:p w14:paraId="4713998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B9E94F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F68353" w14:textId="2B43303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18DD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F5280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6054C6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9D50078" w14:textId="6FF49BA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2F1EF79" w14:textId="50856DE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14F00B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172C561" w14:textId="5C4F828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F7D604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6EC1220" w14:textId="17E33FE3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AB33DF0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878" w:type="dxa"/>
          </w:tcPr>
          <w:p w14:paraId="53CEEF0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D76020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4B5C254" w14:textId="1DC5846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BECECF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B4C123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3F2581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079C887" w14:textId="6450344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2743BF7" w14:textId="6B7FCA1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612EA6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DF40EE4" w14:textId="7EDBECA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416B4D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4BA9346" w14:textId="76257479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980328A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878" w:type="dxa"/>
          </w:tcPr>
          <w:p w14:paraId="3510F93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1A3949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7366DFA" w14:textId="73384B0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E26015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30E213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E27470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AE7B005" w14:textId="332B45F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2CE6682" w14:textId="7B0E9E9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50C771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0D2DED0" w14:textId="2EB8727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5F23F4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C2A98C2" w14:textId="0971F08B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4B0C9BC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878" w:type="dxa"/>
          </w:tcPr>
          <w:p w14:paraId="59C1C9F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FD4F66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A6E1F7C" w14:textId="0B87B26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BAC39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ED84B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839C3F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2E4A9E9" w14:textId="63DCC9E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05E2525" w14:textId="255898A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475A2D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50CEE9B" w14:textId="7A4216E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325B9F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FC93ED0" w14:textId="095D39A4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9332C42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878" w:type="dxa"/>
          </w:tcPr>
          <w:p w14:paraId="6F2ED89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77D099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3370924" w14:textId="57FEDD4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1669B9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86BF73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651B4D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3D03E54" w14:textId="4B206F1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F42F962" w14:textId="295743C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5541E3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DB7D091" w14:textId="3FF5D75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878FF8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A6CE8B2" w14:textId="34EEB0CF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67BA03C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878" w:type="dxa"/>
          </w:tcPr>
          <w:p w14:paraId="0889EEE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A01E0D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E9DBFA6" w14:textId="42E5192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4CE069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DFAD0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02B9B2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41FE231" w14:textId="7792A75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009F947" w14:textId="36F3DAD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961446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DE6CDAA" w14:textId="17191C5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401D0D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B57865E" w14:textId="14B58134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F27CAE8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878" w:type="dxa"/>
          </w:tcPr>
          <w:p w14:paraId="1D4D02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676975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E616B4E" w14:textId="651AF6A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A5E52E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9FFB6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9D0BA2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80228F7" w14:textId="33EB6D6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41710E6" w14:textId="16355B7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7F5481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0E85026" w14:textId="638A9EA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22A6B1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D7FE77B" w14:textId="005B9BAB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7CA7F5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878" w:type="dxa"/>
          </w:tcPr>
          <w:p w14:paraId="272AD69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1D227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177FF68" w14:textId="1E983FB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38DFF5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98A70A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5F7A13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861F097" w14:textId="0782F4D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B088E52" w14:textId="25EA4B9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B3B92A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916747E" w14:textId="77DB182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56F8CB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9A68828" w14:textId="33763F05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EE02E21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878" w:type="dxa"/>
          </w:tcPr>
          <w:p w14:paraId="0ACA5E9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AD23CF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09CB688" w14:textId="064CC94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7133EC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85CE53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E037E2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A009117" w14:textId="47EF9A6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7C48CAA" w14:textId="50578E7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B68975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9F2FB7B" w14:textId="2775C08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A5C725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67233AC" w14:textId="279A5C8D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4C244A4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78" w:type="dxa"/>
          </w:tcPr>
          <w:p w14:paraId="4E8D910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4A009C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801094A" w14:textId="7E790AC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ACE369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4124A5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4FB2E0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29284A3" w14:textId="770C112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1DEC8F2" w14:textId="12CB0BD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4E6EE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19EDC32" w14:textId="2682042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7DD5FD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9FD913C" w14:textId="32B3AEE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635083B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878" w:type="dxa"/>
          </w:tcPr>
          <w:p w14:paraId="60A2D41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9B49DA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1AEAC53" w14:textId="0AA2FC4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515DAA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72CF4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62441D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8432C11" w14:textId="5322B91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B98402F" w14:textId="19F71DE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2AD95A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224D49E" w14:textId="0A5ED21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24992E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25A9EAA" w14:textId="4B96AB72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FB975F4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78" w:type="dxa"/>
          </w:tcPr>
          <w:p w14:paraId="2457C31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C99AA9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E52865" w14:textId="111137E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34B84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31407F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98E5C1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FB873FF" w14:textId="67FE805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CEE32FE" w14:textId="03FE596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1511AA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BDAC23D" w14:textId="085288A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E3C1F5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B41C490" w14:textId="138B07CD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985A704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878" w:type="dxa"/>
          </w:tcPr>
          <w:p w14:paraId="11F6B14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9E50F3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FCC019" w14:textId="0E33879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E6252D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D1151E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B25421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4BC3E5D" w14:textId="55702AC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4CC584F" w14:textId="7246E49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3D74FD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9819519" w14:textId="7F78440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7B70A2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FD5CE1C" w14:textId="240C78D8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51E920A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878" w:type="dxa"/>
          </w:tcPr>
          <w:p w14:paraId="438562A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FB0FA7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F25EB17" w14:textId="13863BC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CB8D66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A07043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543EA9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CA27456" w14:textId="6F6588F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9C1A3DA" w14:textId="64B1309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09CD0E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DA86273" w14:textId="361F7A1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D84BCA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AFDCF12" w14:textId="38471A41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850FD95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878" w:type="dxa"/>
          </w:tcPr>
          <w:p w14:paraId="78C9920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D6F00A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7F45A07" w14:textId="6386978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42EBB0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C8BD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FD2AF1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F4F15DB" w14:textId="398C20C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86D6EAA" w14:textId="7F55F2C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0E7AEB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352651E" w14:textId="4B06048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AC70E8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1FADCB0" w14:textId="6185F004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5FDAE99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78" w:type="dxa"/>
          </w:tcPr>
          <w:p w14:paraId="0879AE5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E31026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215DC0" w14:textId="66783FB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E16600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B6F894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4DDD72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3A5429F" w14:textId="6094BB2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329FCC1" w14:textId="3806458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3205EB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33FCF26" w14:textId="1325906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A55BD8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547552A" w14:textId="765458A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FF13DC1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878" w:type="dxa"/>
          </w:tcPr>
          <w:p w14:paraId="00161B4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35CDB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B20BD84" w14:textId="2937239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2136B8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1154B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0DD7AE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AA196EF" w14:textId="0D93241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A3A5F58" w14:textId="55F9C90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4ED2AB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B570AD5" w14:textId="2BDE298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CD9E77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2F8AF46" w14:textId="6E92AB1B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C9AE02E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878" w:type="dxa"/>
          </w:tcPr>
          <w:p w14:paraId="3FBC5B7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142682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80EA766" w14:textId="5C4A80F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538B77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BE4228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8F5A39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9DF8C0B" w14:textId="2BC0A7E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9749C4C" w14:textId="5428520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B20448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FDFACE6" w14:textId="198B96A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BBB1EF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5F3EC87" w14:textId="249F18BC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968E15B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878" w:type="dxa"/>
          </w:tcPr>
          <w:p w14:paraId="46A56ED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8BB211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399371E" w14:textId="5BA1C97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7E4690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09DA69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EB920B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365C6D8" w14:textId="2292399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4D70563" w14:textId="000C500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7A3974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3866595" w14:textId="3FF225D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684B09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2C49BD6" w14:textId="2B76CDCC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9C5EA5B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78" w:type="dxa"/>
          </w:tcPr>
          <w:p w14:paraId="45DB64F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CFF0FE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CBCCEAB" w14:textId="6DF14C0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2512A6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ED542D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24F13E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E72C475" w14:textId="7F29D14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7844754" w14:textId="228A4B2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20D83A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090EC42" w14:textId="69EF72A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7C1CF2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8873335" w14:textId="31349596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B9B1DF5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78" w:type="dxa"/>
          </w:tcPr>
          <w:p w14:paraId="725B935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69CA14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E30B2D2" w14:textId="4012A6F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48F4E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2E95C1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A5C06D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2EA88E5" w14:textId="2EBB168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E92EE05" w14:textId="03E77E7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30F3D2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1759FFC" w14:textId="7B80462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95B587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C137A13" w14:textId="505E615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5C435A0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878" w:type="dxa"/>
          </w:tcPr>
          <w:p w14:paraId="26DF073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A75EB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256329" w14:textId="61E4268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659F7F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48B3B1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BD81A3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597FAA3" w14:textId="177E859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18BE9F2" w14:textId="5A929CD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7C38B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0619EBD" w14:textId="7AA8C61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FC92DB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3B02606" w14:textId="73EB5031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23EF456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878" w:type="dxa"/>
          </w:tcPr>
          <w:p w14:paraId="1B6E3D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3A5479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F49DA4D" w14:textId="17EA540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F48A0D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04EAB6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7B5633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D8D6551" w14:textId="5C72B5C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C8D960C" w14:textId="727715D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EED7D6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257F71F" w14:textId="63C746A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570670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306E672" w14:textId="642D61DD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7AF6BC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878" w:type="dxa"/>
          </w:tcPr>
          <w:p w14:paraId="7A72BD0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FAB1C2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CACC27" w14:textId="46B8193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506AB8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BEFAFE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CB4B78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ECF1006" w14:textId="44AB5A5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9AB81ED" w14:textId="1474C5A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A37B62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9642C5E" w14:textId="27EFEBD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C1051D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5B9FB84" w14:textId="591FCCC4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AC3642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878" w:type="dxa"/>
          </w:tcPr>
          <w:p w14:paraId="3101FA5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0DD8FA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3ECBF75" w14:textId="0263FC9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C79B0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37B365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F14DD3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BA78231" w14:textId="3BF0C72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95CD593" w14:textId="48A6A22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E7317D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EFCDD13" w14:textId="0654CE1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3FF4F2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C51D8E1" w14:textId="648B42E2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AF2DA15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878" w:type="dxa"/>
          </w:tcPr>
          <w:p w14:paraId="0451C0B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CD80B5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F5AC32F" w14:textId="5EDC19D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7FEBD5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B26F3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5F84BC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034C4C4" w14:textId="7E783E3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0E7A63C" w14:textId="243A6B5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9D23B3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0B1B3F6" w14:textId="2066FBA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D91C42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3A00E9F" w14:textId="6C1EBCCB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AFA1AF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73</w:t>
            </w:r>
          </w:p>
        </w:tc>
        <w:tc>
          <w:tcPr>
            <w:tcW w:w="878" w:type="dxa"/>
          </w:tcPr>
          <w:p w14:paraId="74F6246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3A1931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1E02A56" w14:textId="4739132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C4FCA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31E9E7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920D6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A643512" w14:textId="0180E6B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1741DAB" w14:textId="336D7D1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BA13E9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F86DB82" w14:textId="0136BA9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23DB38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C5A1594" w14:textId="441D1E94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E5DE87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878" w:type="dxa"/>
          </w:tcPr>
          <w:p w14:paraId="23B0EB4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481E07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3E2F2C" w14:textId="1895C3B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DA48F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D31D12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569779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8A36A18" w14:textId="0BDB416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ECC6800" w14:textId="4154ADF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3A4755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23CAA33" w14:textId="63EB443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C2AFA3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A9B484A" w14:textId="07CD0F42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6FAD1AB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878" w:type="dxa"/>
          </w:tcPr>
          <w:p w14:paraId="66594A2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2793D0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A7F86B4" w14:textId="458D8D7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95F5F8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AE0004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A0884B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A54C189" w14:textId="6A1EC8C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CD6BBD7" w14:textId="602A1AD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7D583E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45EF9A1" w14:textId="67356E4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0CF083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75FAC1E" w14:textId="017A99B2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2311E91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878" w:type="dxa"/>
          </w:tcPr>
          <w:p w14:paraId="2A2EAF0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56F1D0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BFD8B83" w14:textId="6027798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8DE16F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B244E5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049C43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93FD201" w14:textId="73D8D3F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1B79360" w14:textId="3091824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86B17B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1D15968" w14:textId="2532C98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766FD3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044B1AC" w14:textId="250DA9C9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C5AE3B9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878" w:type="dxa"/>
          </w:tcPr>
          <w:p w14:paraId="418CB3D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22307D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DDC49CC" w14:textId="72B919E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707F94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F27D9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CF5DE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01DEE95" w14:textId="08F93F1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8DB807A" w14:textId="0068660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BBE1EE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02ED8ED" w14:textId="2F7A8E9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83751C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6D99DA0" w14:textId="1D49C76B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660E875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878" w:type="dxa"/>
          </w:tcPr>
          <w:p w14:paraId="0D52C40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578610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B37EC68" w14:textId="54F065A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B7528C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AA095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BB0843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2A3983B" w14:textId="5F76CD5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620723F" w14:textId="5756A92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53FA45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3419ABB" w14:textId="17B3BBF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274123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827C663" w14:textId="29EB8041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580C49D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878" w:type="dxa"/>
          </w:tcPr>
          <w:p w14:paraId="32ACCD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AF426B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A5EE6F1" w14:textId="162F2D9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5CE865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057D5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6A8F06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8C13872" w14:textId="6DCDAE6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5175BC4" w14:textId="4913D43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4403A9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70078D2" w14:textId="55915A4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AA400E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C3A0924" w14:textId="10C355BE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8F2A359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878" w:type="dxa"/>
          </w:tcPr>
          <w:p w14:paraId="1B0C6FA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B0E181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234755" w14:textId="737CEFF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746B8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04E309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5A9A8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FBD70FE" w14:textId="1A1B557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F60CB2E" w14:textId="479F278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99EF69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5104529" w14:textId="6F15926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0BD19D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E82683E" w14:textId="619603D5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97D7C59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878" w:type="dxa"/>
          </w:tcPr>
          <w:p w14:paraId="6645C2B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9EB3A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D4B964A" w14:textId="06BF09E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7D1440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2B0A9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05A68F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F6EE219" w14:textId="78B0C3F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ACB39A3" w14:textId="61A4842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E7A3F3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3D070C1" w14:textId="526742C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31DE65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6B0A9D8" w14:textId="3D1A308F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BE5DAFA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78" w:type="dxa"/>
          </w:tcPr>
          <w:p w14:paraId="71D1D25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B0D2FF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9808405" w14:textId="001D31D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25570E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2D8695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3C8819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25A1AC1" w14:textId="1779B95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DC7C8CA" w14:textId="5BE4C4A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C4C263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7D37807" w14:textId="12D7CFD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0C5A41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E8DC250" w14:textId="29349412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2707C5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878" w:type="dxa"/>
          </w:tcPr>
          <w:p w14:paraId="4E392D0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9F7AA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2803AB6" w14:textId="43F6C99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C59063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E4FA13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AF03CF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3975A6A" w14:textId="2E1F89A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E330A19" w14:textId="05C14C4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E535D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817A7D1" w14:textId="1062188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121333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6BB66FB" w14:textId="51B73D38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F64322F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78" w:type="dxa"/>
          </w:tcPr>
          <w:p w14:paraId="3C83D4F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0A41EB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88E5F00" w14:textId="1A30E3E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8DF573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B21DF7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34274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F1BAE19" w14:textId="3D60524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31F2BAF" w14:textId="4074779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139C70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E4E23AD" w14:textId="7F328C3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DB45E9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AC174E7" w14:textId="0B9CB69F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E6AA1CB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878" w:type="dxa"/>
          </w:tcPr>
          <w:p w14:paraId="149E925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A96F73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2603439" w14:textId="133B076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FC03FC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5BA3A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42D241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3AE7447" w14:textId="177AFC4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A426447" w14:textId="73F2C64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08C8C0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EA77F09" w14:textId="30949E6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616B26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CC4399F" w14:textId="7FC7D011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AAEACD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878" w:type="dxa"/>
          </w:tcPr>
          <w:p w14:paraId="2C69AE8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694B53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58A669" w14:textId="6C96F72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CF50DA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019446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643BA7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CD27EC2" w14:textId="32CE0FD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C193211" w14:textId="16AFAED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C9314A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C365E16" w14:textId="3AE41F5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F861F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F89568E" w14:textId="4774418E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EE37B7A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878" w:type="dxa"/>
          </w:tcPr>
          <w:p w14:paraId="67D2E5D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4803BF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0C76323" w14:textId="41F9BAC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C32F1E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9763F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102533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2DF1787" w14:textId="0F55935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2D75FF7" w14:textId="6255DBD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A9DDE4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2610854" w14:textId="118D73B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203B15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F4DD62C" w14:textId="72B623E6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2CA6FD7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878" w:type="dxa"/>
          </w:tcPr>
          <w:p w14:paraId="705AC7E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FDAD52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5B46832" w14:textId="668A39D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0E40A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D3DFA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CD38F9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B57F969" w14:textId="313F19F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2C2F655" w14:textId="139662C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D472D6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8C882C7" w14:textId="1565CBC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08C269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15DCF70" w14:textId="2BB14865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81E3392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878" w:type="dxa"/>
          </w:tcPr>
          <w:p w14:paraId="47F1ACD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C17FC9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D814F69" w14:textId="692F713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4D040A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44DAB9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DE961F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DA12788" w14:textId="3B38678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77F851A" w14:textId="4907DC7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2B8EED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4E431F7" w14:textId="2EA5339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B3326D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429BC3D" w14:textId="04666313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6EBB516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78" w:type="dxa"/>
          </w:tcPr>
          <w:p w14:paraId="15CB377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504C4D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1AAC37" w14:textId="1F42E98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A4D7C5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9A8F97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73EBF8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97FC49A" w14:textId="7D5F2C9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EC0BEBC" w14:textId="3A765AA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FD50F2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75CF4D8" w14:textId="5BAE7BE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6F3764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6F971DA" w14:textId="250CE88B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0274BB9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878" w:type="dxa"/>
          </w:tcPr>
          <w:p w14:paraId="129CE24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3C0C2D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A11230" w14:textId="03014BA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94379D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CA685C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FAC163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516E367" w14:textId="4D465EB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5D1315C" w14:textId="65A63A4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1F94E0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2865863" w14:textId="3BB460F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B41EE2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1D31DE8" w14:textId="2B5AC103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A91B8A0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878" w:type="dxa"/>
          </w:tcPr>
          <w:p w14:paraId="6DC3DC8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A8C149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DEFE889" w14:textId="74FFF5F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B879F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B2B699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952DEE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7F65ED5" w14:textId="27DD8C0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6B94AAA" w14:textId="4A1EBAF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251ABB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168856A" w14:textId="2433625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3AB5E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C4C557B" w14:textId="7050F50C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B2F246D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878" w:type="dxa"/>
          </w:tcPr>
          <w:p w14:paraId="407AEFE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E3652A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526EB9" w14:textId="0AFEDB7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06E881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B6704B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F0718B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3364E7D" w14:textId="7B3D703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E5184DA" w14:textId="61A0DC7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742D05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31AF597" w14:textId="7235066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CD5BB9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570F41A" w14:textId="5E89FE19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7782F4B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78" w:type="dxa"/>
          </w:tcPr>
          <w:p w14:paraId="29CDD74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950530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8C814C2" w14:textId="350E86A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ED13FA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C833A9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C6D149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B83DBBF" w14:textId="4E4D095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706265C" w14:textId="056E176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048353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8D16DE0" w14:textId="593E90D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EE5DD1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02A149C" w14:textId="0360D884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9517F75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878" w:type="dxa"/>
          </w:tcPr>
          <w:p w14:paraId="1396005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5E3FDC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C97EEE8" w14:textId="698D899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BB52A4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02494B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AA23FE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D715B6E" w14:textId="7FBCD77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9F2CCE8" w14:textId="3C9223B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E64918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19BC6E5" w14:textId="7D2F65E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55EE2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3FDC1CA" w14:textId="14353116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9658135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878" w:type="dxa"/>
          </w:tcPr>
          <w:p w14:paraId="70B3537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6D2F9F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A9595EF" w14:textId="468AD32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A5B0F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A83B8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912A07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23682EE" w14:textId="0D7A54C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3464F75" w14:textId="10CD620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E0AEFB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5680E6A" w14:textId="1330B13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7A8E44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882FEC5" w14:textId="054B0025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9002E95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878" w:type="dxa"/>
          </w:tcPr>
          <w:p w14:paraId="38F4EBE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8356C1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0A2AF3" w14:textId="76CD976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C1E6AB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5EFEDE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E85812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7DFC41A" w14:textId="4AA3F1F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236CE28" w14:textId="7049BCE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0FB3CA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277C9BC" w14:textId="149AC81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951385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4FB392E" w14:textId="2BEA9A6D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474C4BB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878" w:type="dxa"/>
          </w:tcPr>
          <w:p w14:paraId="2500AB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47E75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5BBD8FF" w14:textId="4480479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8074E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51243C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42F8A1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B1A071F" w14:textId="32B9279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9C98447" w14:textId="3E72F47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86F2E6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61A960C" w14:textId="115296C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2330C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0A7EBDE" w14:textId="5B607C58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4CD65FD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99</w:t>
            </w:r>
          </w:p>
        </w:tc>
        <w:tc>
          <w:tcPr>
            <w:tcW w:w="878" w:type="dxa"/>
          </w:tcPr>
          <w:p w14:paraId="04B8F0A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556E5C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5F51A06" w14:textId="4981D86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6F42C7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05B050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515737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26D0746" w14:textId="2ED178D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D78311F" w14:textId="1090147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E434F5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FCE1929" w14:textId="4C5404A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F8F311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42EB1C7" w14:textId="535AC8CC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510A9C4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878" w:type="dxa"/>
          </w:tcPr>
          <w:p w14:paraId="454D32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80579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D984A1F" w14:textId="41BA6D7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660626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AAAD1E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DE5EF5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372FA19" w14:textId="12FBB89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A18D903" w14:textId="2BBCC23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C19567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DEC7AC5" w14:textId="074779D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CD60F9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CD3BD08" w14:textId="1B216A74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E6713CE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78" w:type="dxa"/>
          </w:tcPr>
          <w:p w14:paraId="75FDF13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EBA83C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A1AB4C0" w14:textId="7523EFF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D94FC6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7A395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2E0CE0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C5EF075" w14:textId="591CD9E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826750D" w14:textId="6CF133D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4328E5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C517A76" w14:textId="5317D42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BFDA00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6D90710" w14:textId="7BF04B95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207D6A3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878" w:type="dxa"/>
          </w:tcPr>
          <w:p w14:paraId="0B285D2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4FC31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6897C1A" w14:textId="545ED64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36AC55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226B6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FD1909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AD94D1F" w14:textId="454C011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7773DD3" w14:textId="613BB69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8021E4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0945DA4" w14:textId="328CA0D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C9091D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62D33B6" w14:textId="61377836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EF0CA46" w14:textId="7777777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878" w:type="dxa"/>
          </w:tcPr>
          <w:p w14:paraId="6A5DF7B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93AD36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1F52716" w14:textId="6FFC9DB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4E9374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1FA992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B603E9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FC1E35A" w14:textId="75A4B92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61F113C" w14:textId="0D707EE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3D8AA2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F298055" w14:textId="64509E6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80B95A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C5A9E9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0297163" w14:textId="36E5E024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878" w:type="dxa"/>
          </w:tcPr>
          <w:p w14:paraId="69EB9D8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F071B9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BA8CC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5B6AF9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C7B07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5B4F1A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8C2668F" w14:textId="464E523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192DD7A" w14:textId="3C3BAF5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9D15CB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89E8D53" w14:textId="2A03AB5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5A0940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411AA19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2692AA0" w14:textId="2BD4A3DD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878" w:type="dxa"/>
          </w:tcPr>
          <w:p w14:paraId="7F21A6D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90A2B1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62513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779AEB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230202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5492BB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EB4058F" w14:textId="49A68BA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EBC0E87" w14:textId="34E5608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83C10A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573E0A9" w14:textId="1FDF654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97E79C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D65D12D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2121C2C" w14:textId="179F2683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878" w:type="dxa"/>
          </w:tcPr>
          <w:p w14:paraId="5471E8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ED2A6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57FB43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F3167D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5687B7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9ADAC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ECC858B" w14:textId="331DCF7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78CE444" w14:textId="3B4630D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648EB6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81FEF6F" w14:textId="1356DC2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C31611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CAE98D3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710FB44" w14:textId="44736EDC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878" w:type="dxa"/>
          </w:tcPr>
          <w:p w14:paraId="5121455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46F34D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94AE21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D058D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BEDB4D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E2C165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B1818A2" w14:textId="36AC61A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DF4B4E4" w14:textId="572BEC6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91F5F8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7A678F3" w14:textId="367BDEC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87ADE4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15BCD8D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7D0E105" w14:textId="1B70D254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878" w:type="dxa"/>
          </w:tcPr>
          <w:p w14:paraId="7196F85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C1D9E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2D0501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C9DB43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918440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7E960D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2FB24FB" w14:textId="4C62086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DD890D1" w14:textId="7675DF0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975288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E5717DB" w14:textId="539F831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E3B3B3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4A3C8D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3D08961" w14:textId="5241A34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878" w:type="dxa"/>
          </w:tcPr>
          <w:p w14:paraId="7744A85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FFA501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0E0725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D8EDBC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C92444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8309C4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601402A" w14:textId="7F34D08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4D21AD9" w14:textId="17C685A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F1175F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B7B38F4" w14:textId="0E9FAF3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144BA1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BE0A3EF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5DDE690" w14:textId="021B45F9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878" w:type="dxa"/>
          </w:tcPr>
          <w:p w14:paraId="03BC94C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4A5260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EB1E00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EC004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0D2686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2BD4AE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A26141E" w14:textId="6BE7B2A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295E9F8" w14:textId="69075A7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29518D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0EE6E79" w14:textId="7BE8872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610C19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BDDB004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41E1A7F" w14:textId="6B580499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78" w:type="dxa"/>
          </w:tcPr>
          <w:p w14:paraId="20608E2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339A5C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599FE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C10B2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BD5ECA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566D98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594404B" w14:textId="22EEFCD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19B4C1F" w14:textId="01DEA60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BCA270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BB318BF" w14:textId="4CE6C2C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0C90BF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83404DF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EAAF568" w14:textId="3CEC7893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78" w:type="dxa"/>
          </w:tcPr>
          <w:p w14:paraId="481DCF3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AA2CE8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2D9628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8A51D2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15C015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C3B10F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EB7E36F" w14:textId="15B357C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6D7CB8C" w14:textId="337370B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24C29D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FB44301" w14:textId="2547106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17B749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3B6CD38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63A221F" w14:textId="70085C45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78" w:type="dxa"/>
          </w:tcPr>
          <w:p w14:paraId="0A36E7F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76DF14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FCD347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E636C3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73B346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F64719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8FD40F5" w14:textId="2106728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416EA97" w14:textId="1F9D1A0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9758B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7A405AC" w14:textId="2EEEC7D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A7A5FB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FC15CA5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377A200" w14:textId="0BC8B975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878" w:type="dxa"/>
          </w:tcPr>
          <w:p w14:paraId="071872B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FF50A2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6926A4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A0515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020DB7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357CFA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2183871" w14:textId="1B67ACA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4B52A01" w14:textId="56B1E7D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64F93A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3162747" w14:textId="4D63520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3EDAAE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4CCDD1A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9CBDF21" w14:textId="2E7F70AE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878" w:type="dxa"/>
          </w:tcPr>
          <w:p w14:paraId="467154D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4CFAB5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DED2B8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EAADA3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B824E7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877EAF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95B3E12" w14:textId="0AC6D22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5D10DC4" w14:textId="7639FAE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52FF24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1EE704E" w14:textId="65DFC90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3573D0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E833549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D3CD16C" w14:textId="03FAC231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878" w:type="dxa"/>
          </w:tcPr>
          <w:p w14:paraId="40BCBE5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3DFCDA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BE2422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210F05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EE1247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C129AD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63DA18C" w14:textId="7B7E01A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C85747A" w14:textId="2C69145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2A7C4C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D20F165" w14:textId="2B6E546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3D99DA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EEAF418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20FAE76" w14:textId="45F88B1F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878" w:type="dxa"/>
          </w:tcPr>
          <w:p w14:paraId="119DC1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C13C28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D1B90A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58888F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1FB5E1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048159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24984C4" w14:textId="60CC14D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F277E8C" w14:textId="156B593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3354DA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EECF117" w14:textId="3934372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2E9D05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7011E7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F46E203" w14:textId="6AFDFC60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878" w:type="dxa"/>
          </w:tcPr>
          <w:p w14:paraId="2684118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3A080C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79BA0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BE3311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5DEBA7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95C61C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D720060" w14:textId="3870C5A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887BE04" w14:textId="6977367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A1FB30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881021F" w14:textId="4EF0E22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83B538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A1E464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0333983" w14:textId="2CC7E018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878" w:type="dxa"/>
          </w:tcPr>
          <w:p w14:paraId="2DEF962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B607B9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F72EB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6D1142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FDD83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F842D4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4522E5D" w14:textId="4820DB2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7DBDB75" w14:textId="398527B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43D127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A8DE268" w14:textId="7D23DF5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033B11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A3A9D8E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D0FB04C" w14:textId="0AECBDE2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878" w:type="dxa"/>
          </w:tcPr>
          <w:p w14:paraId="519BE01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3F02B5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FBAAA4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723363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CE2CBD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8D1483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093AA67" w14:textId="7CCABD6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6572D2A" w14:textId="1FC9822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05FB8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F7409F5" w14:textId="15F9EF5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1AECEA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8197804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B5D26E3" w14:textId="373D2D51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878" w:type="dxa"/>
          </w:tcPr>
          <w:p w14:paraId="25CF93A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60403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8D447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0878C8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B27CD7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37DAD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1D460A0" w14:textId="5FCBAB7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E62C277" w14:textId="0BFCF1C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528216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9566466" w14:textId="6334A19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256697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E85BAA6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E12FFA7" w14:textId="41004854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878" w:type="dxa"/>
          </w:tcPr>
          <w:p w14:paraId="54F83E8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284827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08EB2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D508E5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67234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6E0393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0F57EF4" w14:textId="2763B33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7A8558E" w14:textId="4B8B7AD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B16D6C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736C13F" w14:textId="1F97514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AA031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E9850C3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3AD9773" w14:textId="42E3986E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878" w:type="dxa"/>
          </w:tcPr>
          <w:p w14:paraId="181D90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14CEE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778B8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82FF30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28A8C7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81FC7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F617537" w14:textId="5300288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A667783" w14:textId="25141B2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419277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0FF127D" w14:textId="063B82E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4752EF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643F189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7A2324B" w14:textId="305B8C9A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878" w:type="dxa"/>
          </w:tcPr>
          <w:p w14:paraId="79C5AE6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C0165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7268DC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D19FAA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B115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B25C3E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2DDFC36" w14:textId="063BB1E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42C4C98" w14:textId="28DA899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03BC6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6B842B4" w14:textId="440ADFE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5E3FB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6C295CA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0F7CD9C" w14:textId="432DC53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25</w:t>
            </w:r>
          </w:p>
        </w:tc>
        <w:tc>
          <w:tcPr>
            <w:tcW w:w="878" w:type="dxa"/>
          </w:tcPr>
          <w:p w14:paraId="7ABAEFC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08EAA5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C28E8A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8711E1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69B20C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042B0E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968AE8B" w14:textId="32D8BFC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0FAEC6A" w14:textId="79219BF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D42791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1B70A6C" w14:textId="4028EE1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617B68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96D0B75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C51E08D" w14:textId="4DF39D94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78" w:type="dxa"/>
          </w:tcPr>
          <w:p w14:paraId="575D089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1FCF1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A59943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99774B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658A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713928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F9D7947" w14:textId="598965C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F675A62" w14:textId="5FFCC84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9783AF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804D6E8" w14:textId="7A2B480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CB57C4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4372A44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47893F7" w14:textId="15F1255D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78" w:type="dxa"/>
          </w:tcPr>
          <w:p w14:paraId="338699B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DC2BF0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327D52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A27F51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9F1F2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611AD1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1E5B585" w14:textId="14E87D0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B3C340C" w14:textId="57429F4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69193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2EB30C3" w14:textId="447C107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3BA7C1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C9EBA94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2E7B40A" w14:textId="5F331828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878" w:type="dxa"/>
          </w:tcPr>
          <w:p w14:paraId="71D73D1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94FFD7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CBC859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5DE24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7BD766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73CB00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37F2B81" w14:textId="5F2B327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FD2B453" w14:textId="54718EC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28C075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2150D1B" w14:textId="79C26AE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CA4780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9F4C7DC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4208D07" w14:textId="46329949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878" w:type="dxa"/>
          </w:tcPr>
          <w:p w14:paraId="51C98D2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C393CC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ADC904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A98D22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3C32FD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CA2FE5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2DFA898" w14:textId="0E3A462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78F48DC" w14:textId="60B4CB1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6A6BE6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5CEA940" w14:textId="4101A1B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43FADA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F42F324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FB3B539" w14:textId="1E2F6ECC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878" w:type="dxa"/>
          </w:tcPr>
          <w:p w14:paraId="6969791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E57379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2FCFD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E91B52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6DE77A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0546A1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256E906" w14:textId="44035EB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274B973" w14:textId="2953790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F1089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3780DFC" w14:textId="75E3611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FBD611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3542CF8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F40D245" w14:textId="1CBA4374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78" w:type="dxa"/>
          </w:tcPr>
          <w:p w14:paraId="2BF27F0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0FF945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7EAD04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6452B9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6A69DC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D37C0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A2B6EEC" w14:textId="5177D51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E111992" w14:textId="5B3638B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42B31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2677B0D" w14:textId="2888D39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6E892C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F0E25C5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8C975CE" w14:textId="30BA8D96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878" w:type="dxa"/>
          </w:tcPr>
          <w:p w14:paraId="4D618ED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B2BE2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E35C06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22E7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927D43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ED3AA3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28D6D2A" w14:textId="5ECECE7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EE54C73" w14:textId="7F4B306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8DC286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A16C2F2" w14:textId="2826857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641A2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7F55C4C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F9A62D3" w14:textId="7FD6822A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878" w:type="dxa"/>
          </w:tcPr>
          <w:p w14:paraId="4227B3A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2423A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79700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6CC722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C43E3F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E017BC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FBCDF2D" w14:textId="5936951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75B39DA" w14:textId="06A1942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A18D29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A93E5E1" w14:textId="610724B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6E69BD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854B81E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F72B712" w14:textId="634C7AD2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878" w:type="dxa"/>
          </w:tcPr>
          <w:p w14:paraId="52BAFA2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A1A972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925CB3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9F12C0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4340EB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86F776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AF724F9" w14:textId="39F6498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3213BE9" w14:textId="0BCAB7B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A45E3C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7F646A3" w14:textId="55535DE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E009B5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C9B881C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2203421" w14:textId="0810A3FB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878" w:type="dxa"/>
          </w:tcPr>
          <w:p w14:paraId="68D9BCE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430DEE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1E34C5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7F4369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E007C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D27F39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E4C02D7" w14:textId="2745004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03BA725" w14:textId="76524C7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C334CF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F407602" w14:textId="663FE4A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6FC001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D06CC3E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D987562" w14:textId="016F97EC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878" w:type="dxa"/>
          </w:tcPr>
          <w:p w14:paraId="506E3BC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F787F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628370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FD3934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2C7050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E97E07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E71E947" w14:textId="20B9AFB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9C67B4B" w14:textId="5515BFF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D8F9C0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87B69D5" w14:textId="171C23A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197F10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6A42B1A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EB948F4" w14:textId="3123F401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878" w:type="dxa"/>
          </w:tcPr>
          <w:p w14:paraId="7A1AAEB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CAE9B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199CE6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48EE03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83C5F5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CE1684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7B326E2" w14:textId="738B2A4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D7ED296" w14:textId="330F296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D2052E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DA9C5C8" w14:textId="796259E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5158BE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8F02085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161DA62" w14:textId="4B5497D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78" w:type="dxa"/>
          </w:tcPr>
          <w:p w14:paraId="72F23BA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1E6568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C920DA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A22714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660475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CB9306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4E1AB03" w14:textId="2E69D26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49DFD00" w14:textId="5EE7923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D10D35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30DA03F" w14:textId="6C1858B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CC97D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9D009AD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E5C8678" w14:textId="0751F168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878" w:type="dxa"/>
          </w:tcPr>
          <w:p w14:paraId="3017449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7AE62E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814941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8828A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2F60D8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0B34FE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FDD82A2" w14:textId="5783A73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9A6D488" w14:textId="106A7A2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7DABDD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D2F82A9" w14:textId="0989003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2B44BE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B5BDEFB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68AEA09" w14:textId="6DA6D9ED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878" w:type="dxa"/>
          </w:tcPr>
          <w:p w14:paraId="311AEAB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0AA3B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DA76B4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ACABC9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EB198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09F6DF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AA737AA" w14:textId="2A0D707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236E55C" w14:textId="4FE977D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4D9E87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83B608A" w14:textId="4DB2866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8F35DA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993486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FE5F377" w14:textId="35034D50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878" w:type="dxa"/>
          </w:tcPr>
          <w:p w14:paraId="402D2CB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0183E7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D216CF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65E24B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4B4147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13E67D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36F27EF" w14:textId="5F49E76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2C2B252" w14:textId="0C0F565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C7F88D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4855127" w14:textId="46B8040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986F5E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24D8D94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F9E1CE3" w14:textId="5AB9C569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878" w:type="dxa"/>
          </w:tcPr>
          <w:p w14:paraId="1877B20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2F6A8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BB52D5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09916A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C07F44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2EEE8F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FB09179" w14:textId="4222FA7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378B9E8" w14:textId="1A5BD2B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733520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49DFB48" w14:textId="63B1631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BBDFAD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201A82D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C32B7D5" w14:textId="23D734B3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878" w:type="dxa"/>
          </w:tcPr>
          <w:p w14:paraId="32ABBCF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17D3A5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C3491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C81A5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2A650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A3D7FF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B630004" w14:textId="326C27B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9C950A0" w14:textId="43C9AF9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C741F7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35E4D30" w14:textId="76DECD3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3C405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DE1CFA8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E4132E9" w14:textId="120D6B8E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878" w:type="dxa"/>
          </w:tcPr>
          <w:p w14:paraId="1515748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3230D9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2CE4C4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F52010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7FD9E2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E9F1D7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1416A0A" w14:textId="2462D55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453C3CB" w14:textId="1004551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0E0BB7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BDC267B" w14:textId="6DE8A3C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7BD228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0E09F03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2C075F7" w14:textId="27E3E6BA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878" w:type="dxa"/>
          </w:tcPr>
          <w:p w14:paraId="7346E47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1B70C1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65768A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256C58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5E3D9D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2705D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A04D259" w14:textId="393ADE5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46C2346" w14:textId="158DBFD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CC5E6A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542812D" w14:textId="18840BD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362659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F197BE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64533BC" w14:textId="6D1733A0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878" w:type="dxa"/>
          </w:tcPr>
          <w:p w14:paraId="134C30E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CFCAA5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41EB93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9B38FD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8A26C2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1FC69A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5247224" w14:textId="4BBB782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FCAFD55" w14:textId="2606923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734D62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2EA6C9E" w14:textId="6F2E886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655A7F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A5D3486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30FFF5E" w14:textId="2E247AF6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878" w:type="dxa"/>
          </w:tcPr>
          <w:p w14:paraId="6E6FED2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6E909D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52B6AE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DAFF13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1C481C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352B5C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8B48F8D" w14:textId="7B6EC39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5C4C8D0" w14:textId="423BBC5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AB55A4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37EF624" w14:textId="7108691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8B59D3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7963BCB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1BDF048" w14:textId="488DF02E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878" w:type="dxa"/>
          </w:tcPr>
          <w:p w14:paraId="649B4B3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4A1EB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2C2482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56ED7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BE1AE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510996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13544B5" w14:textId="77153EA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49D582C" w14:textId="11F3CE1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D17E8B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BAA5EC2" w14:textId="4A55EAA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20226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E3C083D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A3F58B8" w14:textId="0843F320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878" w:type="dxa"/>
          </w:tcPr>
          <w:p w14:paraId="68815EA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618DE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32DBF2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D0C3CA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980811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F5DA3F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8D39B55" w14:textId="68DADD0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D2FB549" w14:textId="0399A82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9A1B3D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8DA6239" w14:textId="7947FC2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CF7170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0A8A9DB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51F426E" w14:textId="31D2C102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878" w:type="dxa"/>
          </w:tcPr>
          <w:p w14:paraId="36D931F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55D887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48697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502AAD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618F5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E01544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B5180C4" w14:textId="366724F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710AE45" w14:textId="28FADF3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45C5C7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BD5F2A7" w14:textId="2B7E38F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9CAB5A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FF99B7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80EC8B0" w14:textId="7D432DE8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51</w:t>
            </w:r>
          </w:p>
        </w:tc>
        <w:tc>
          <w:tcPr>
            <w:tcW w:w="878" w:type="dxa"/>
          </w:tcPr>
          <w:p w14:paraId="2B9FCC3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C6AD94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A1DB36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078955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D060E6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F4BCA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E44368D" w14:textId="040BAF2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0D4F4C4" w14:textId="40C5C5D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87613C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93EC14F" w14:textId="0653D09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78AB97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FD6F2BB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6B4714C" w14:textId="154528BA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78" w:type="dxa"/>
          </w:tcPr>
          <w:p w14:paraId="4C236A7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5B8D26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6C1A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44BEC9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FC0C58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A96695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EA5037D" w14:textId="299169D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8EDC3C5" w14:textId="19EDB0D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47E696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FC5E64C" w14:textId="44E0F0B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620B54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742ECF4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4F60A8E" w14:textId="19381C66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78" w:type="dxa"/>
          </w:tcPr>
          <w:p w14:paraId="167AF54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61FC0E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B38A5F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74440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7B035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C00BB4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5150930" w14:textId="07553C8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F81A006" w14:textId="2B83A9C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84673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47DC154" w14:textId="009E699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76E8DC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2816B2B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44FD340" w14:textId="18A62AB5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878" w:type="dxa"/>
          </w:tcPr>
          <w:p w14:paraId="6B8B470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93170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8BF440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CA2797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019D24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928B7A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A3B4229" w14:textId="731E36C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98CD052" w14:textId="430E64B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B5391C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30667B3" w14:textId="21D0337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7C52DF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94E8E92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D9FA01A" w14:textId="39C11754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878" w:type="dxa"/>
          </w:tcPr>
          <w:p w14:paraId="5628494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290B9D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535F65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2378EB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6BD88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4B3779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712CC57" w14:textId="5A1B4F0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97A3565" w14:textId="6E65EBC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B2D952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C64C05A" w14:textId="600C83E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034167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636D86F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F93EC38" w14:textId="3FA8C67C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878" w:type="dxa"/>
          </w:tcPr>
          <w:p w14:paraId="55DC9C1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B5D47F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49FBE1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F4CDBB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294CC8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326C82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0E2A410" w14:textId="53FFB09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F0DAFFE" w14:textId="0736157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64A6D0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4402630" w14:textId="7EC0D22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C05D13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6F4D35A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C741AED" w14:textId="48D35C23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878" w:type="dxa"/>
          </w:tcPr>
          <w:p w14:paraId="350767D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828473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C42446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4721A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4E39FC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98F8A4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6666470" w14:textId="51D87F1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B4B701A" w14:textId="51BCE33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D758CE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F826003" w14:textId="3046213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7AA2FB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BD56A9C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2A9A70F" w14:textId="6F82836D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878" w:type="dxa"/>
          </w:tcPr>
          <w:p w14:paraId="7BDF1A8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90ADF6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1294B3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837137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3F25C3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0581D3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8DE0009" w14:textId="12B90DE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1E9F65D" w14:textId="31280F4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CB7FE7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ADA0224" w14:textId="71AC5EA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890F35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53E1346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CB6F000" w14:textId="7CF8EF32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878" w:type="dxa"/>
          </w:tcPr>
          <w:p w14:paraId="46F7533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93FCE2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D392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A6CE3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44154B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0187E2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A32E726" w14:textId="2F663BF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D7CD68F" w14:textId="27B447C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CAF60B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35A2815" w14:textId="39AAE8B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4C064A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204AA950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8AAEEAE" w14:textId="74FD4214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878" w:type="dxa"/>
          </w:tcPr>
          <w:p w14:paraId="7CB09D4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8DAE9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C709B5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05594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33F343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C4043A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2FA931C" w14:textId="46AB7F5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58FAA16" w14:textId="1DDA83A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77C526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1ECBFDF" w14:textId="1F1E465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28981E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9FB1BA2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C2EF7E2" w14:textId="32DCEF4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78" w:type="dxa"/>
          </w:tcPr>
          <w:p w14:paraId="3089C76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B4394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D051CE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83181F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E528F6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69A7B1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BFFF81A" w14:textId="086F72F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6A7BCB7" w14:textId="41EA7E6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A20A59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56BF3B0" w14:textId="27718C5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970731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B95E0AD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6B5D48C" w14:textId="60D453ED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878" w:type="dxa"/>
          </w:tcPr>
          <w:p w14:paraId="7D576EA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E3E391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42027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085256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EF9E58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8F81D4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E64717B" w14:textId="5F7224B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649C936" w14:textId="05DDF09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DF8EEB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FF4A84E" w14:textId="617C709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7E9B37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F4E6F0C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97EBB75" w14:textId="4CA4A2D5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878" w:type="dxa"/>
          </w:tcPr>
          <w:p w14:paraId="6476BD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A5A25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F66F6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C11AF4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7DF04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29748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BA05C8F" w14:textId="21883CF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E6C1152" w14:textId="5E62493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98B8EC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73F7826" w14:textId="51EA6E0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8F0F75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69E0E73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883FFD3" w14:textId="6307A942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878" w:type="dxa"/>
          </w:tcPr>
          <w:p w14:paraId="4524D40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E76E6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9835F6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FEFC12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BD264C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9A90F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978360A" w14:textId="00CF3EC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A910EA2" w14:textId="520BCB0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882691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E6CCEA6" w14:textId="69F0734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F40738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A70DB26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6F95EE3" w14:textId="37F527B0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878" w:type="dxa"/>
          </w:tcPr>
          <w:p w14:paraId="103D271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512003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E9FFE4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AEB972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B12A27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E52CAF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90B174C" w14:textId="55CEEC7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E47E55C" w14:textId="03BDF27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B87166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F6C9B2B" w14:textId="4E06877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48982E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A3DF122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CD34044" w14:textId="53005531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878" w:type="dxa"/>
          </w:tcPr>
          <w:p w14:paraId="2BC38EE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4F3C2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2C4133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72102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87982C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2F4970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9FB9B61" w14:textId="49404DC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1E94D15" w14:textId="2989793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C7B8D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FC4C178" w14:textId="387430A9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A3EE75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09A7558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63CE3E4" w14:textId="2C0B6C6D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878" w:type="dxa"/>
          </w:tcPr>
          <w:p w14:paraId="58A5240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2642C0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7FB1D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A8BB5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F2765F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87C8B1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071694B" w14:textId="3C53735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A994CC8" w14:textId="6484A9C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19FEB4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30B0DA0" w14:textId="0B0172D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A169D3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5F1CB8F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A2256D4" w14:textId="57C0D57B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78" w:type="dxa"/>
          </w:tcPr>
          <w:p w14:paraId="7203F0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C388B7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04A017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226C11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3C981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FA1A41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0498F7C" w14:textId="0CF21F2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E070E2F" w14:textId="29E138B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AD7316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8A76E34" w14:textId="7F12446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A3B748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A06F352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EF5B1C6" w14:textId="1E67746A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878" w:type="dxa"/>
          </w:tcPr>
          <w:p w14:paraId="41FAE14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0A0645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4361C6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AEC30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217ECD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B4FAB8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83C7EE8" w14:textId="3720AB12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3942D21" w14:textId="61125B1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F4BE38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4A89A23" w14:textId="2C8F44B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32E15C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585B78A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2D3AAC7" w14:textId="60268742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78" w:type="dxa"/>
          </w:tcPr>
          <w:p w14:paraId="3AF2403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A96EC6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AF8048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7D1C80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5F324A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7D48CD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DFAFA95" w14:textId="3A7439A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8BDD412" w14:textId="63DD5B0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9DAE27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E39092B" w14:textId="6D6514C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D21675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EF78688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DFF90DE" w14:textId="2DF09E1E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878" w:type="dxa"/>
          </w:tcPr>
          <w:p w14:paraId="1FEE9D1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00D9C3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52F363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407B7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CDF5C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C34EEA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A337FAC" w14:textId="502AFCE6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F2F52DB" w14:textId="606BFF7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355C95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E0503A7" w14:textId="3D2FF1A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16A1D6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11B5EF4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F3641B9" w14:textId="7DE871E4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878" w:type="dxa"/>
          </w:tcPr>
          <w:p w14:paraId="3F435B5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613E75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49F643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1D4DA9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DD1A9D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D6815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A94CA07" w14:textId="35B35F9F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BD21B35" w14:textId="14B5B95C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4E33B9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BAAD9A0" w14:textId="3D19E14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46BA81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6B0C67D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1BB4A4F" w14:textId="65383283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878" w:type="dxa"/>
          </w:tcPr>
          <w:p w14:paraId="15A9111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200A3B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D95D54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8242CA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ED117E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832300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9163940" w14:textId="5CFB853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5DC777B" w14:textId="59172C9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4E62C4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1E5D20C" w14:textId="3C7162C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8B7B7A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2D40FEF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8B1B6FC" w14:textId="632946B9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878" w:type="dxa"/>
          </w:tcPr>
          <w:p w14:paraId="40009F4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2EC32D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A68966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95F2EA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38DCE2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6FC5AA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D5BFA4A" w14:textId="786933F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DF501F4" w14:textId="149F4663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4CF9EE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72BD014" w14:textId="6D3C7E8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6DA615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15BD7C2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DD81122" w14:textId="3BEFE89B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878" w:type="dxa"/>
          </w:tcPr>
          <w:p w14:paraId="0509147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861FD9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24AF2E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0549E3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945B2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CAD8E6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97AF972" w14:textId="4A2DDE1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468B3B5" w14:textId="0C9DB6D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C02342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D1B0553" w14:textId="6C0F8F88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0A83DE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33C28A2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D044638" w14:textId="7168E249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878" w:type="dxa"/>
          </w:tcPr>
          <w:p w14:paraId="5B3EB6A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FF1A7F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4C5884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9099B3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94E9F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6D25A9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377C0F9" w14:textId="093C661A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426397B" w14:textId="1DC04084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370CC7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E198DEB" w14:textId="6B980E7D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5665E4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B8FA400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85BB4F2" w14:textId="3BA352AB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77</w:t>
            </w:r>
          </w:p>
        </w:tc>
        <w:tc>
          <w:tcPr>
            <w:tcW w:w="878" w:type="dxa"/>
          </w:tcPr>
          <w:p w14:paraId="1C342CB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8A4121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955E8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FCEC7A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ACED49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928900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1A38826" w14:textId="58EEB87E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B9C0B78" w14:textId="5432F310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0583F6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D634005" w14:textId="595FEEC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39BD03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FAA4FC1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2ADD6CB0" w14:textId="16210700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878" w:type="dxa"/>
          </w:tcPr>
          <w:p w14:paraId="3774657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766787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127C04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D0817D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A8882B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19A81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0BBD6CE" w14:textId="0429C5EB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3F9454C" w14:textId="39AB03C1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B242ED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F0B8B12" w14:textId="64863175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8E3366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E71D93E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9F64756" w14:textId="71861D8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878" w:type="dxa"/>
          </w:tcPr>
          <w:p w14:paraId="581B88C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35A3E2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80E9F6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4051DD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3566D2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5A6B69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7B823A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E3DE67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7BE25D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4BD6F3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2602B8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5B56BA1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016F6D6" w14:textId="535E9BDD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78" w:type="dxa"/>
          </w:tcPr>
          <w:p w14:paraId="1C083F6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374BC6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06C12B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D1777E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860EA2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903F4A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7CE32C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C7F541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BC9AEA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33D19D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A157EF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52F6209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981D1A4" w14:textId="555F19F7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878" w:type="dxa"/>
          </w:tcPr>
          <w:p w14:paraId="045471A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698A48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8ECA3D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957207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E8449A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40A1A6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2A4BF7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552C37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322DBF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B5D843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DA745D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E1E3702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DEFFC3F" w14:textId="674DDF4D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878" w:type="dxa"/>
          </w:tcPr>
          <w:p w14:paraId="5AACED4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717A85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1A0F8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7570A4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131AC9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9B8020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3330EE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8CF828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BCEF0A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CF1E87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76FFBD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029C748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16C16F2" w14:textId="6EE6E420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878" w:type="dxa"/>
          </w:tcPr>
          <w:p w14:paraId="1AB905C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2052A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E10A27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F34C2F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6281F2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C3FCF1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06F8A0D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B3F18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EA60E0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375729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BBB013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0CA0D62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9B21BDB" w14:textId="3F27EEF6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878" w:type="dxa"/>
          </w:tcPr>
          <w:p w14:paraId="10E35B8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D3B22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0948A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D7F3C2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3289D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EDDE9E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261ECC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1C53CD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6BB3CD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81A34A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06228F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4A81A4F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1C2F17F0" w14:textId="33B982A3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878" w:type="dxa"/>
          </w:tcPr>
          <w:p w14:paraId="55B6039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2B3A00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00FEC6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DED623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6DEC62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B64C7B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44EB9D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3B3CE27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9C9F71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44199FE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618134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4F10F13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28D0FB5" w14:textId="4630C2A4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78" w:type="dxa"/>
          </w:tcPr>
          <w:p w14:paraId="58A06D0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D84141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F04838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B37FBC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DC32B2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35B6EE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75BA77C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D92ABD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ED6618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168EB9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121B38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778E0FD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574B06A5" w14:textId="5FE1CBA1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878" w:type="dxa"/>
          </w:tcPr>
          <w:p w14:paraId="744ABA0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1D0D4A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37AC03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72DDF9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5E69DC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B40E9C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454B65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0E3A23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7D2C87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C611E5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4D62C9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F2623CF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A653D05" w14:textId="1BC0269A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878" w:type="dxa"/>
          </w:tcPr>
          <w:p w14:paraId="48E2D7E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182D3F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30AE3B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3CF427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135BEA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25DFC3F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146DB68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4FFFD35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45BDE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379F7B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921577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20267D4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99D3662" w14:textId="2584926C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878" w:type="dxa"/>
          </w:tcPr>
          <w:p w14:paraId="2F3C291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0128E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18A0B3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7DC2D4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4C17B3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DA0F44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2C9097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57CC57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EB038A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97A310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FB731E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3AA5A44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1D148BC" w14:textId="71387DBC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878" w:type="dxa"/>
          </w:tcPr>
          <w:p w14:paraId="34E0476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B1F7AC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1B7028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4E80E9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5585919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003072E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DB3EDB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AB3665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F6AE0B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23AB72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191064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D842D35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AEC7A4D" w14:textId="0785D5D2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878" w:type="dxa"/>
          </w:tcPr>
          <w:p w14:paraId="1D1CBE9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2C80F1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FF842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217F08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B739B8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D214E5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1C785C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1E64B84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8FF4FF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15ABA97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759057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C962243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092158A" w14:textId="15C81E33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878" w:type="dxa"/>
          </w:tcPr>
          <w:p w14:paraId="6F5114E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49B4CC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4DDB2D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82259D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DE4DE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535E550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4EFDDE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120DF4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5218F8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338B78B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08A211E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9DE32CE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715C338" w14:textId="19E96E19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878" w:type="dxa"/>
          </w:tcPr>
          <w:p w14:paraId="68EEF57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24C947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EE7EA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209D7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EA6A5F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A3A881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283C88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4AFB0C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731E0A8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285B78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EDE869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4C299F49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310B49E" w14:textId="2C9E0E39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878" w:type="dxa"/>
          </w:tcPr>
          <w:p w14:paraId="22EDE94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C1B983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9AA879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E21568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00106E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272BCE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36C60D3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66F4BC7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55EFB6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68490EF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55D0F3E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7B2ABB93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FC1F717" w14:textId="6497A20C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878" w:type="dxa"/>
          </w:tcPr>
          <w:p w14:paraId="5F31114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871E96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512F45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335BAF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51DF5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2F19EA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A60C7F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DE4DB6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4FC2A60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9678A9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143CCA5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724F0B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0230C9D3" w14:textId="0E906535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878" w:type="dxa"/>
          </w:tcPr>
          <w:p w14:paraId="24BB5CC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2E1F4F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717F6F9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0E8AEC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984CCE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36B5628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6791C01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5D840807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2D34D92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5F7C44A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3D628213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483E16C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62039428" w14:textId="7D37B50C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878" w:type="dxa"/>
          </w:tcPr>
          <w:p w14:paraId="3E57AC4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4781EC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F41274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18CEC7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66578B7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478EE51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4FF89E4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0FDC85E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1A09915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7C186BD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4FEE501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1843E931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44F65590" w14:textId="3304448F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878" w:type="dxa"/>
          </w:tcPr>
          <w:p w14:paraId="393D505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0405A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FE71BBF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020429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0A822D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1D4CF5C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C7DE08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41BAA4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461579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569187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BDB547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0EC7B0E2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7758A663" w14:textId="68E66C2E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878" w:type="dxa"/>
          </w:tcPr>
          <w:p w14:paraId="1EF416D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151CAE6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85AF0F9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3DB2E3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A89B354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FB156D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515D27DB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7DCEEDC6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684B061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2B6F3F00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65D09A9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F53949" w14:paraId="326A7D27" w14:textId="77777777" w:rsidTr="00675303">
        <w:trPr>
          <w:trHeight w:val="312"/>
        </w:trPr>
        <w:tc>
          <w:tcPr>
            <w:tcW w:w="880" w:type="dxa"/>
            <w:shd w:val="clear" w:color="auto" w:fill="BFBFBF" w:themeFill="background1" w:themeFillShade="BF"/>
          </w:tcPr>
          <w:p w14:paraId="35522F3D" w14:textId="6F36062F" w:rsidR="00F53949" w:rsidRDefault="00F53949" w:rsidP="00A078DB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878" w:type="dxa"/>
          </w:tcPr>
          <w:p w14:paraId="2CEB041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4F0994E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3DA2C0A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27C6ADBA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</w:tcPr>
          <w:p w14:paraId="0C037C3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8" w:type="dxa"/>
            <w:shd w:val="clear" w:color="auto" w:fill="BFBFBF" w:themeFill="background1" w:themeFillShade="BF"/>
          </w:tcPr>
          <w:p w14:paraId="7CC1BE18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shd w:val="clear" w:color="auto" w:fill="BFBFBF" w:themeFill="background1" w:themeFillShade="BF"/>
          </w:tcPr>
          <w:p w14:paraId="2FA696AE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</w:tcPr>
          <w:p w14:paraId="24EF63B5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ED0F012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shd w:val="clear" w:color="auto" w:fill="BFBFBF" w:themeFill="background1" w:themeFillShade="BF"/>
          </w:tcPr>
          <w:p w14:paraId="0096A9CD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95" w:type="dxa"/>
            <w:shd w:val="clear" w:color="auto" w:fill="FFFFFF" w:themeFill="background1"/>
          </w:tcPr>
          <w:p w14:paraId="2EFCC6FC" w14:textId="77777777" w:rsidR="00F53949" w:rsidRDefault="00F53949" w:rsidP="00A078DB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440CB44E" w14:textId="77777777" w:rsidR="00B7166D" w:rsidRDefault="00B7166D" w:rsidP="006237E1"/>
    <w:sectPr w:rsidR="00B7166D" w:rsidSect="00442781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659568" w14:textId="77777777" w:rsidR="003E6C68" w:rsidRDefault="003E6C68">
      <w:pPr>
        <w:spacing w:after="0" w:line="240" w:lineRule="auto"/>
      </w:pPr>
      <w:r>
        <w:separator/>
      </w:r>
    </w:p>
  </w:endnote>
  <w:endnote w:type="continuationSeparator" w:id="0">
    <w:p w14:paraId="4500DD95" w14:textId="77777777" w:rsidR="003E6C68" w:rsidRDefault="003E6C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7B3801" w14:textId="40B059F4" w:rsidR="00675303" w:rsidRDefault="00675303">
    <w:pPr>
      <w:pStyle w:val="Footer"/>
      <w:jc w:val="center"/>
    </w:pPr>
  </w:p>
  <w:p w14:paraId="0A9BE91D" w14:textId="77777777" w:rsidR="00675303" w:rsidRDefault="006753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1C771C" w14:textId="77777777" w:rsidR="003E6C68" w:rsidRDefault="003E6C68">
      <w:pPr>
        <w:spacing w:after="0" w:line="240" w:lineRule="auto"/>
      </w:pPr>
      <w:r>
        <w:separator/>
      </w:r>
    </w:p>
  </w:footnote>
  <w:footnote w:type="continuationSeparator" w:id="0">
    <w:p w14:paraId="77D74DD6" w14:textId="77777777" w:rsidR="003E6C68" w:rsidRDefault="003E6C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CC34C" w14:textId="60BDBE94" w:rsidR="00CD22F5" w:rsidRPr="00B0289C" w:rsidRDefault="00B3157B" w:rsidP="00CD22F5">
    <w:pPr>
      <w:pStyle w:val="Footer"/>
      <w:rPr>
        <w:rFonts w:ascii="Times New Roman" w:hAnsi="Times New Roman" w:cs="Times New Roman"/>
        <w:sz w:val="20"/>
        <w:szCs w:val="20"/>
      </w:rPr>
    </w:pPr>
    <w:bookmarkStart w:id="1" w:name="_Hlk24395237"/>
    <w:bookmarkStart w:id="2" w:name="_Hlk24395238"/>
    <w:r>
      <w:rPr>
        <w:rFonts w:ascii="Times New Roman" w:hAnsi="Times New Roman" w:cs="Times New Roman"/>
        <w:b/>
        <w:sz w:val="20"/>
        <w:szCs w:val="20"/>
      </w:rPr>
      <w:t>MOS</w:t>
    </w:r>
    <w:r w:rsidR="00F85CEA">
      <w:rPr>
        <w:rFonts w:ascii="Times New Roman" w:hAnsi="Times New Roman" w:cs="Times New Roman"/>
        <w:b/>
        <w:sz w:val="20"/>
        <w:szCs w:val="20"/>
      </w:rPr>
      <w:t>MO</w:t>
    </w:r>
    <w:r w:rsidR="001007CB">
      <w:rPr>
        <w:rFonts w:ascii="Times New Roman" w:hAnsi="Times New Roman" w:cs="Times New Roman"/>
        <w:b/>
        <w:sz w:val="20"/>
        <w:szCs w:val="20"/>
      </w:rPr>
      <w:t>K</w:t>
    </w:r>
    <w:r w:rsidR="00422ED2">
      <w:rPr>
        <w:rFonts w:ascii="Times New Roman" w:hAnsi="Times New Roman" w:cs="Times New Roman"/>
        <w:b/>
        <w:sz w:val="20"/>
        <w:szCs w:val="20"/>
      </w:rPr>
      <w:t>E</w:t>
    </w:r>
    <w:r w:rsidR="00F8230B">
      <w:rPr>
        <w:rFonts w:ascii="Times New Roman" w:hAnsi="Times New Roman" w:cs="Times New Roman"/>
        <w:b/>
        <w:sz w:val="20"/>
        <w:szCs w:val="20"/>
      </w:rPr>
      <w:t xml:space="preserve"> d</w:t>
    </w:r>
    <w:r w:rsidR="0014786B">
      <w:rPr>
        <w:rFonts w:ascii="Times New Roman" w:hAnsi="Times New Roman" w:cs="Times New Roman"/>
        <w:b/>
        <w:sz w:val="20"/>
        <w:szCs w:val="20"/>
      </w:rPr>
      <w:t>ata</w:t>
    </w:r>
    <w:r w:rsidR="00CD22F5" w:rsidRPr="00B04F25">
      <w:rPr>
        <w:rFonts w:ascii="Times New Roman" w:hAnsi="Times New Roman" w:cs="Times New Roman"/>
        <w:b/>
        <w:sz w:val="20"/>
        <w:szCs w:val="20"/>
      </w:rPr>
      <w:t xml:space="preserve"> co</w:t>
    </w:r>
    <w:r w:rsidR="00CD22F5">
      <w:rPr>
        <w:rFonts w:ascii="Times New Roman" w:hAnsi="Times New Roman" w:cs="Times New Roman"/>
        <w:b/>
        <w:sz w:val="20"/>
        <w:szCs w:val="20"/>
      </w:rPr>
      <w:t xml:space="preserve">llection form </w:t>
    </w:r>
    <w:r w:rsidR="00CD22F5">
      <w:rPr>
        <w:rFonts w:ascii="Times New Roman" w:hAnsi="Times New Roman" w:cs="Times New Roman"/>
        <w:b/>
        <w:sz w:val="20"/>
        <w:szCs w:val="20"/>
      </w:rPr>
      <w:tab/>
      <w:t xml:space="preserve">                   </w:t>
    </w:r>
    <w:r w:rsidR="0014786B">
      <w:rPr>
        <w:rFonts w:ascii="Times New Roman" w:hAnsi="Times New Roman" w:cs="Times New Roman"/>
        <w:b/>
        <w:sz w:val="20"/>
        <w:szCs w:val="20"/>
      </w:rPr>
      <w:t xml:space="preserve">     </w:t>
    </w:r>
    <w:r w:rsidR="00CD22F5">
      <w:rPr>
        <w:rFonts w:ascii="Times New Roman" w:hAnsi="Times New Roman" w:cs="Times New Roman"/>
        <w:b/>
        <w:sz w:val="20"/>
        <w:szCs w:val="20"/>
      </w:rPr>
      <w:t xml:space="preserve">   </w:t>
    </w:r>
    <w:r w:rsidR="00422ED2">
      <w:rPr>
        <w:rFonts w:ascii="Times New Roman" w:hAnsi="Times New Roman" w:cs="Times New Roman"/>
        <w:b/>
        <w:sz w:val="20"/>
        <w:szCs w:val="20"/>
      </w:rPr>
      <w:t xml:space="preserve">          </w:t>
    </w:r>
    <w:r w:rsidR="00CD22F5">
      <w:rPr>
        <w:rFonts w:ascii="Times New Roman" w:hAnsi="Times New Roman" w:cs="Times New Roman"/>
        <w:b/>
        <w:sz w:val="20"/>
        <w:szCs w:val="20"/>
      </w:rPr>
      <w:t xml:space="preserve"> </w:t>
    </w:r>
    <w:r w:rsidR="00F8230B">
      <w:rPr>
        <w:rFonts w:ascii="Times New Roman" w:hAnsi="Times New Roman" w:cs="Times New Roman"/>
        <w:b/>
        <w:sz w:val="20"/>
        <w:szCs w:val="20"/>
      </w:rPr>
      <w:t xml:space="preserve"> </w:t>
    </w:r>
    <w:r w:rsidR="00CD22F5">
      <w:rPr>
        <w:rFonts w:ascii="Times New Roman" w:hAnsi="Times New Roman" w:cs="Times New Roman"/>
        <w:b/>
        <w:sz w:val="20"/>
        <w:szCs w:val="20"/>
      </w:rPr>
      <w:t xml:space="preserve">  </w:t>
    </w:r>
    <w:r w:rsidR="001E5AA6">
      <w:rPr>
        <w:rFonts w:ascii="Times New Roman" w:hAnsi="Times New Roman" w:cs="Times New Roman"/>
        <w:b/>
        <w:sz w:val="20"/>
        <w:szCs w:val="20"/>
      </w:rPr>
      <w:t xml:space="preserve"> </w:t>
    </w:r>
    <w:r w:rsidR="00CD22F5">
      <w:rPr>
        <w:rFonts w:ascii="Times New Roman" w:hAnsi="Times New Roman" w:cs="Times New Roman"/>
        <w:b/>
        <w:sz w:val="20"/>
        <w:szCs w:val="20"/>
      </w:rPr>
      <w:t xml:space="preserve">    </w:t>
    </w:r>
    <w:r w:rsidR="00CD22F5" w:rsidRPr="00A905A1">
      <w:rPr>
        <w:rFonts w:ascii="Times New Roman" w:hAnsi="Times New Roman" w:cs="Times New Roman"/>
        <w:b/>
      </w:rPr>
      <w:t xml:space="preserve">START TIME: </w:t>
    </w:r>
    <w:r w:rsidR="00CD22F5">
      <w:rPr>
        <w:rFonts w:ascii="Times New Roman" w:hAnsi="Times New Roman" w:cs="Times New Roman"/>
        <w:b/>
      </w:rPr>
      <w:t>_____________</w:t>
    </w:r>
    <w:r w:rsidR="00570968">
      <w:rPr>
        <w:rFonts w:ascii="Times New Roman" w:hAnsi="Times New Roman" w:cs="Times New Roman"/>
        <w:b/>
      </w:rPr>
      <w:t>_</w:t>
    </w:r>
    <w:r w:rsidR="00CD22F5">
      <w:rPr>
        <w:rFonts w:ascii="Times New Roman" w:hAnsi="Times New Roman" w:cs="Times New Roman"/>
        <w:b/>
      </w:rPr>
      <w:t>___</w:t>
    </w:r>
    <w:r w:rsidR="00570968">
      <w:rPr>
        <w:rFonts w:ascii="Times New Roman" w:hAnsi="Times New Roman" w:cs="Times New Roman"/>
        <w:b/>
      </w:rPr>
      <w:t>_</w:t>
    </w:r>
    <w:r w:rsidR="00CD22F5">
      <w:rPr>
        <w:rFonts w:ascii="Times New Roman" w:hAnsi="Times New Roman" w:cs="Times New Roman"/>
        <w:b/>
      </w:rPr>
      <w:t xml:space="preserve">   </w:t>
    </w:r>
    <w:r w:rsidR="00CD22F5" w:rsidRPr="00A905A1">
      <w:rPr>
        <w:rFonts w:ascii="Times New Roman" w:hAnsi="Times New Roman" w:cs="Times New Roman"/>
        <w:b/>
      </w:rPr>
      <w:t xml:space="preserve"> </w:t>
    </w:r>
    <w:r w:rsidR="00CD22F5">
      <w:rPr>
        <w:rFonts w:ascii="Times New Roman" w:hAnsi="Times New Roman" w:cs="Times New Roman"/>
        <w:b/>
      </w:rPr>
      <w:t xml:space="preserve"> </w:t>
    </w:r>
    <w:r w:rsidR="00CD22F5" w:rsidRPr="00A905A1">
      <w:rPr>
        <w:rFonts w:ascii="Times New Roman" w:hAnsi="Times New Roman" w:cs="Times New Roman"/>
        <w:b/>
      </w:rPr>
      <w:t xml:space="preserve">END TIME: </w:t>
    </w:r>
    <w:r w:rsidR="00CD22F5">
      <w:rPr>
        <w:rFonts w:ascii="Times New Roman" w:hAnsi="Times New Roman" w:cs="Times New Roman"/>
        <w:b/>
      </w:rPr>
      <w:t>________</w:t>
    </w:r>
    <w:r w:rsidR="00570968">
      <w:rPr>
        <w:rFonts w:ascii="Times New Roman" w:hAnsi="Times New Roman" w:cs="Times New Roman"/>
        <w:b/>
      </w:rPr>
      <w:t>_</w:t>
    </w:r>
    <w:r w:rsidR="00CD22F5">
      <w:rPr>
        <w:rFonts w:ascii="Times New Roman" w:hAnsi="Times New Roman" w:cs="Times New Roman"/>
        <w:b/>
      </w:rPr>
      <w:t>__</w:t>
    </w:r>
    <w:r w:rsidR="00570968">
      <w:rPr>
        <w:rFonts w:ascii="Times New Roman" w:hAnsi="Times New Roman" w:cs="Times New Roman"/>
        <w:b/>
      </w:rPr>
      <w:t>_</w:t>
    </w:r>
    <w:r w:rsidR="00CD22F5">
      <w:rPr>
        <w:rFonts w:ascii="Times New Roman" w:hAnsi="Times New Roman" w:cs="Times New Roman"/>
        <w:b/>
      </w:rPr>
      <w:t xml:space="preserve">______  </w:t>
    </w:r>
    <w:r w:rsidR="0021268A">
      <w:rPr>
        <w:rFonts w:ascii="Times New Roman" w:hAnsi="Times New Roman" w:cs="Times New Roman"/>
        <w:b/>
        <w:sz w:val="20"/>
        <w:szCs w:val="20"/>
      </w:rPr>
      <w:tab/>
    </w:r>
    <w:r w:rsidR="001D4EB1">
      <w:rPr>
        <w:rFonts w:ascii="Times New Roman" w:hAnsi="Times New Roman" w:cs="Times New Roman"/>
        <w:b/>
        <w:sz w:val="20"/>
        <w:szCs w:val="20"/>
      </w:rPr>
      <w:tab/>
    </w:r>
    <w:r w:rsidR="00CD22F5">
      <w:rPr>
        <w:rFonts w:ascii="Times New Roman" w:hAnsi="Times New Roman" w:cs="Times New Roman"/>
        <w:b/>
        <w:sz w:val="20"/>
        <w:szCs w:val="20"/>
      </w:rPr>
      <w:t xml:space="preserve">   </w:t>
    </w:r>
    <w:r w:rsidR="0014786B">
      <w:rPr>
        <w:rFonts w:ascii="Times New Roman" w:hAnsi="Times New Roman" w:cs="Times New Roman"/>
        <w:b/>
        <w:sz w:val="20"/>
        <w:szCs w:val="20"/>
      </w:rPr>
      <w:t xml:space="preserve">  </w:t>
    </w:r>
    <w:r w:rsidR="00CD22F5">
      <w:rPr>
        <w:rFonts w:ascii="Times New Roman" w:hAnsi="Times New Roman" w:cs="Times New Roman"/>
        <w:b/>
        <w:sz w:val="20"/>
        <w:szCs w:val="20"/>
      </w:rPr>
      <w:t xml:space="preserve">   </w:t>
    </w:r>
    <w:r w:rsidR="0014786B">
      <w:rPr>
        <w:rFonts w:ascii="Times New Roman" w:hAnsi="Times New Roman" w:cs="Times New Roman"/>
        <w:b/>
        <w:sz w:val="20"/>
        <w:szCs w:val="20"/>
      </w:rPr>
      <w:t xml:space="preserve"> </w:t>
    </w:r>
    <w:r w:rsidR="00CD22F5">
      <w:rPr>
        <w:rFonts w:ascii="Times New Roman" w:hAnsi="Times New Roman" w:cs="Times New Roman"/>
        <w:b/>
        <w:sz w:val="20"/>
        <w:szCs w:val="20"/>
      </w:rPr>
      <w:t xml:space="preserve">      </w:t>
    </w:r>
  </w:p>
  <w:p w14:paraId="7F2D16EB" w14:textId="77777777" w:rsidR="00B7166D" w:rsidRPr="00CD22F5" w:rsidRDefault="00CD22F5" w:rsidP="00CD22F5">
    <w:pPr>
      <w:pStyle w:val="Header"/>
    </w:pPr>
    <w:r>
      <w:t xml:space="preserve"> </w:t>
    </w:r>
    <w:bookmarkEnd w:id="1"/>
    <w:bookmarkEnd w:id="2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05A1"/>
    <w:rsid w:val="000125D8"/>
    <w:rsid w:val="00022238"/>
    <w:rsid w:val="00036302"/>
    <w:rsid w:val="0003767D"/>
    <w:rsid w:val="00070E69"/>
    <w:rsid w:val="0009216A"/>
    <w:rsid w:val="001007CB"/>
    <w:rsid w:val="00127C8A"/>
    <w:rsid w:val="00130BF1"/>
    <w:rsid w:val="0013282B"/>
    <w:rsid w:val="0014786B"/>
    <w:rsid w:val="0015137E"/>
    <w:rsid w:val="00190935"/>
    <w:rsid w:val="001B79BC"/>
    <w:rsid w:val="001C6E2B"/>
    <w:rsid w:val="001D4EB1"/>
    <w:rsid w:val="001E5AA6"/>
    <w:rsid w:val="00204192"/>
    <w:rsid w:val="0021268A"/>
    <w:rsid w:val="00253B34"/>
    <w:rsid w:val="00300E4C"/>
    <w:rsid w:val="00323AF1"/>
    <w:rsid w:val="00332FE7"/>
    <w:rsid w:val="00347CAC"/>
    <w:rsid w:val="00392656"/>
    <w:rsid w:val="003B42B3"/>
    <w:rsid w:val="003E6C68"/>
    <w:rsid w:val="003F1141"/>
    <w:rsid w:val="0040151D"/>
    <w:rsid w:val="00422ED2"/>
    <w:rsid w:val="0042753C"/>
    <w:rsid w:val="00442781"/>
    <w:rsid w:val="0046687C"/>
    <w:rsid w:val="004C6775"/>
    <w:rsid w:val="00551F9C"/>
    <w:rsid w:val="00557C55"/>
    <w:rsid w:val="00570968"/>
    <w:rsid w:val="005804F3"/>
    <w:rsid w:val="005C52DF"/>
    <w:rsid w:val="005C54BE"/>
    <w:rsid w:val="005C737C"/>
    <w:rsid w:val="005E3D25"/>
    <w:rsid w:val="005F62F8"/>
    <w:rsid w:val="006237E1"/>
    <w:rsid w:val="00637410"/>
    <w:rsid w:val="00675303"/>
    <w:rsid w:val="00705D72"/>
    <w:rsid w:val="00713F4A"/>
    <w:rsid w:val="00772F15"/>
    <w:rsid w:val="00784203"/>
    <w:rsid w:val="007A3B1B"/>
    <w:rsid w:val="007C061A"/>
    <w:rsid w:val="007C78CA"/>
    <w:rsid w:val="00816106"/>
    <w:rsid w:val="00847126"/>
    <w:rsid w:val="00854882"/>
    <w:rsid w:val="00876CB5"/>
    <w:rsid w:val="008850B2"/>
    <w:rsid w:val="008A54E9"/>
    <w:rsid w:val="009118ED"/>
    <w:rsid w:val="009752EC"/>
    <w:rsid w:val="009E3A95"/>
    <w:rsid w:val="00A52DBC"/>
    <w:rsid w:val="00A8541C"/>
    <w:rsid w:val="00A905A1"/>
    <w:rsid w:val="00AF6E64"/>
    <w:rsid w:val="00B26129"/>
    <w:rsid w:val="00B3157B"/>
    <w:rsid w:val="00B7029F"/>
    <w:rsid w:val="00B7166D"/>
    <w:rsid w:val="00BB18E1"/>
    <w:rsid w:val="00BC7D4C"/>
    <w:rsid w:val="00C166DF"/>
    <w:rsid w:val="00C24FFD"/>
    <w:rsid w:val="00C42366"/>
    <w:rsid w:val="00CA25C7"/>
    <w:rsid w:val="00CB250C"/>
    <w:rsid w:val="00CD22F5"/>
    <w:rsid w:val="00D13417"/>
    <w:rsid w:val="00D24F27"/>
    <w:rsid w:val="00D67EC2"/>
    <w:rsid w:val="00DE4502"/>
    <w:rsid w:val="00DF4895"/>
    <w:rsid w:val="00E23930"/>
    <w:rsid w:val="00E41159"/>
    <w:rsid w:val="00E71A9B"/>
    <w:rsid w:val="00EF7227"/>
    <w:rsid w:val="00F403EC"/>
    <w:rsid w:val="00F53949"/>
    <w:rsid w:val="00F67B77"/>
    <w:rsid w:val="00F77922"/>
    <w:rsid w:val="00F8230B"/>
    <w:rsid w:val="00F85CEA"/>
    <w:rsid w:val="00FA264B"/>
    <w:rsid w:val="00FA2AA2"/>
    <w:rsid w:val="00FA328F"/>
    <w:rsid w:val="00FB3085"/>
    <w:rsid w:val="00FE7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415285"/>
  <w15:docId w15:val="{7ABC18F0-0421-4FE3-9F84-B9979BFE0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05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0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05A1"/>
  </w:style>
  <w:style w:type="paragraph" w:styleId="Footer">
    <w:name w:val="footer"/>
    <w:basedOn w:val="Normal"/>
    <w:link w:val="FooterChar"/>
    <w:uiPriority w:val="99"/>
    <w:unhideWhenUsed/>
    <w:rsid w:val="00A905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05A1"/>
  </w:style>
  <w:style w:type="table" w:customStyle="1" w:styleId="TableGrid1">
    <w:name w:val="Table Grid1"/>
    <w:basedOn w:val="TableNormal"/>
    <w:next w:val="TableGrid"/>
    <w:uiPriority w:val="59"/>
    <w:rsid w:val="00DE4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7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741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A62982D-3D5F-4BA5-9062-3742273E2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8</Pages>
  <Words>557</Words>
  <Characters>317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 Benton</dc:creator>
  <cp:lastModifiedBy>Jack Benton</cp:lastModifiedBy>
  <cp:revision>10</cp:revision>
  <cp:lastPrinted>2020-02-19T13:30:00Z</cp:lastPrinted>
  <dcterms:created xsi:type="dcterms:W3CDTF">2023-10-25T14:24:00Z</dcterms:created>
  <dcterms:modified xsi:type="dcterms:W3CDTF">2025-05-22T15:53:00Z</dcterms:modified>
</cp:coreProperties>
</file>